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02A49" w14:textId="7A52812C" w:rsidR="000D7D85" w:rsidRPr="00C415CE" w:rsidRDefault="001D228E" w:rsidP="000D7D85">
      <w:pPr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bookmarkStart w:id="0" w:name="_Hlk217653591"/>
      <w:r w:rsidRPr="001D228E">
        <w:rPr>
          <w:rFonts w:ascii="Times New Roman" w:hAnsi="Times New Roman"/>
          <w:b/>
          <w:kern w:val="0"/>
          <w:sz w:val="24"/>
          <w:szCs w:val="24"/>
        </w:rPr>
        <w:t xml:space="preserve">Circulating elastin crosslinking </w:t>
      </w:r>
      <w:proofErr w:type="spellStart"/>
      <w:r w:rsidRPr="001D228E">
        <w:rPr>
          <w:rFonts w:ascii="Times New Roman" w:hAnsi="Times New Roman"/>
          <w:b/>
          <w:kern w:val="0"/>
          <w:sz w:val="24"/>
          <w:szCs w:val="24"/>
        </w:rPr>
        <w:t>desmosines</w:t>
      </w:r>
      <w:proofErr w:type="spellEnd"/>
      <w:r w:rsidRPr="001D228E">
        <w:rPr>
          <w:rFonts w:ascii="Times New Roman" w:hAnsi="Times New Roman"/>
          <w:b/>
          <w:kern w:val="0"/>
          <w:sz w:val="24"/>
          <w:szCs w:val="24"/>
        </w:rPr>
        <w:t xml:space="preserve"> are associated with arterial wall degradation in </w:t>
      </w:r>
      <w:r w:rsidR="003B6348">
        <w:rPr>
          <w:rFonts w:ascii="Times New Roman" w:hAnsi="Times New Roman" w:hint="eastAsia"/>
          <w:b/>
          <w:kern w:val="0"/>
          <w:sz w:val="24"/>
          <w:szCs w:val="24"/>
        </w:rPr>
        <w:t xml:space="preserve">older adults with </w:t>
      </w:r>
      <w:r w:rsidRPr="001D228E">
        <w:rPr>
          <w:rFonts w:ascii="Times New Roman" w:hAnsi="Times New Roman"/>
          <w:b/>
          <w:kern w:val="0"/>
          <w:sz w:val="24"/>
          <w:szCs w:val="24"/>
        </w:rPr>
        <w:t>atherosclerosis</w:t>
      </w:r>
    </w:p>
    <w:p w14:paraId="1752FA9A" w14:textId="77777777" w:rsidR="000D7D85" w:rsidRPr="00C415CE" w:rsidRDefault="000D7D85" w:rsidP="000D7D8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415CE">
        <w:rPr>
          <w:rFonts w:ascii="Times New Roman" w:hAnsi="Times New Roman"/>
          <w:sz w:val="24"/>
          <w:szCs w:val="24"/>
        </w:rPr>
        <w:t>Hana Inoue</w:t>
      </w:r>
      <w:r w:rsidRPr="00C415CE">
        <w:rPr>
          <w:rFonts w:ascii="Times New Roman" w:hAnsi="Times New Roman"/>
          <w:sz w:val="24"/>
          <w:szCs w:val="24"/>
          <w:vertAlign w:val="superscript"/>
        </w:rPr>
        <w:t>1</w:t>
      </w:r>
      <w:r w:rsidRPr="00C415CE">
        <w:rPr>
          <w:rFonts w:ascii="Times New Roman" w:hAnsi="Times New Roman"/>
          <w:sz w:val="24"/>
          <w:szCs w:val="24"/>
        </w:rPr>
        <w:t>, Lisa Takahashi</w:t>
      </w:r>
      <w:r w:rsidRPr="00C415CE">
        <w:rPr>
          <w:rFonts w:ascii="Times New Roman" w:hAnsi="Times New Roman"/>
          <w:sz w:val="24"/>
          <w:szCs w:val="24"/>
          <w:vertAlign w:val="superscript"/>
        </w:rPr>
        <w:t>1,2</w:t>
      </w:r>
      <w:r w:rsidRPr="00C415CE">
        <w:rPr>
          <w:rFonts w:ascii="Times New Roman" w:hAnsi="Times New Roman"/>
          <w:sz w:val="24"/>
          <w:szCs w:val="24"/>
        </w:rPr>
        <w:t>, Hirofumi Tomiyama</w:t>
      </w:r>
      <w:r w:rsidRPr="00C415CE">
        <w:rPr>
          <w:rFonts w:ascii="Times New Roman" w:hAnsi="Times New Roman"/>
          <w:sz w:val="24"/>
          <w:szCs w:val="24"/>
          <w:vertAlign w:val="superscript"/>
        </w:rPr>
        <w:t>2</w:t>
      </w:r>
      <w:r w:rsidRPr="00C415CE">
        <w:rPr>
          <w:rFonts w:ascii="Times New Roman" w:hAnsi="Times New Roman"/>
          <w:sz w:val="24"/>
          <w:szCs w:val="24"/>
        </w:rPr>
        <w:t>, Arisa Araki</w:t>
      </w:r>
      <w:r w:rsidRPr="00C415CE">
        <w:rPr>
          <w:rFonts w:ascii="Times New Roman" w:hAnsi="Times New Roman"/>
          <w:sz w:val="24"/>
          <w:szCs w:val="24"/>
          <w:vertAlign w:val="superscript"/>
        </w:rPr>
        <w:t>3</w:t>
      </w:r>
      <w:r w:rsidRPr="00C415C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415CE">
        <w:rPr>
          <w:rFonts w:ascii="Times New Roman" w:hAnsi="Times New Roman"/>
          <w:sz w:val="24"/>
          <w:szCs w:val="24"/>
        </w:rPr>
        <w:t>Toshitaka</w:t>
      </w:r>
      <w:proofErr w:type="spellEnd"/>
      <w:r w:rsidRPr="00C415CE">
        <w:rPr>
          <w:rFonts w:ascii="Times New Roman" w:hAnsi="Times New Roman"/>
          <w:sz w:val="24"/>
          <w:szCs w:val="24"/>
        </w:rPr>
        <w:t xml:space="preserve"> Nagao</w:t>
      </w:r>
      <w:r w:rsidRPr="00C415CE">
        <w:rPr>
          <w:rFonts w:ascii="Times New Roman" w:hAnsi="Times New Roman"/>
          <w:sz w:val="24"/>
          <w:szCs w:val="24"/>
          <w:vertAlign w:val="superscript"/>
        </w:rPr>
        <w:t>4</w:t>
      </w:r>
      <w:r w:rsidRPr="00C415CE">
        <w:rPr>
          <w:rFonts w:ascii="Times New Roman" w:hAnsi="Times New Roman"/>
          <w:sz w:val="24"/>
          <w:szCs w:val="24"/>
        </w:rPr>
        <w:t>, Taishiro Chikamori</w:t>
      </w:r>
      <w:r w:rsidRPr="00C415CE">
        <w:rPr>
          <w:rFonts w:ascii="Times New Roman" w:hAnsi="Times New Roman"/>
          <w:sz w:val="24"/>
          <w:szCs w:val="24"/>
          <w:vertAlign w:val="superscript"/>
        </w:rPr>
        <w:t>2</w:t>
      </w:r>
      <w:r w:rsidRPr="00C415CE">
        <w:rPr>
          <w:rFonts w:ascii="Times New Roman" w:hAnsi="Times New Roman"/>
          <w:sz w:val="24"/>
          <w:szCs w:val="24"/>
        </w:rPr>
        <w:t>, Toyonobu Usuki</w:t>
      </w:r>
      <w:r w:rsidRPr="00C415CE">
        <w:rPr>
          <w:rFonts w:ascii="Times New Roman" w:hAnsi="Times New Roman"/>
          <w:sz w:val="24"/>
          <w:szCs w:val="24"/>
          <w:vertAlign w:val="superscript"/>
        </w:rPr>
        <w:t>3*</w:t>
      </w:r>
      <w:r w:rsidRPr="00C415CE">
        <w:rPr>
          <w:rFonts w:ascii="Times New Roman" w:hAnsi="Times New Roman"/>
          <w:sz w:val="24"/>
          <w:szCs w:val="24"/>
        </w:rPr>
        <w:t>, Utako Yokoyama</w:t>
      </w:r>
      <w:r w:rsidRPr="00C415CE">
        <w:rPr>
          <w:rFonts w:ascii="Times New Roman" w:hAnsi="Times New Roman"/>
          <w:sz w:val="24"/>
          <w:szCs w:val="24"/>
          <w:vertAlign w:val="superscript"/>
        </w:rPr>
        <w:t>1*</w:t>
      </w:r>
    </w:p>
    <w:p w14:paraId="6564B5BE" w14:textId="77777777" w:rsidR="000D7D85" w:rsidRPr="00C415CE" w:rsidRDefault="000D7D85" w:rsidP="000D7D8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639D2505" w14:textId="77777777" w:rsidR="000D7D85" w:rsidRPr="00C415CE" w:rsidRDefault="000D7D85" w:rsidP="000D7D8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415CE">
        <w:rPr>
          <w:rFonts w:ascii="Times New Roman" w:hAnsi="Times New Roman"/>
          <w:sz w:val="24"/>
          <w:szCs w:val="24"/>
          <w:vertAlign w:val="superscript"/>
        </w:rPr>
        <w:t>1</w:t>
      </w:r>
      <w:r w:rsidRPr="00C415CE">
        <w:rPr>
          <w:rFonts w:ascii="Times New Roman" w:hAnsi="Times New Roman"/>
          <w:sz w:val="24"/>
          <w:szCs w:val="24"/>
        </w:rPr>
        <w:t>Department of Physiology, Tokyo Medical University, Tokyo, Japan</w:t>
      </w:r>
    </w:p>
    <w:p w14:paraId="1EA21958" w14:textId="77777777" w:rsidR="000D7D85" w:rsidRPr="00C415CE" w:rsidRDefault="000D7D85" w:rsidP="000D7D8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415CE">
        <w:rPr>
          <w:rFonts w:ascii="Times New Roman" w:hAnsi="Times New Roman"/>
          <w:sz w:val="24"/>
          <w:szCs w:val="24"/>
          <w:vertAlign w:val="superscript"/>
        </w:rPr>
        <w:t>2</w:t>
      </w:r>
      <w:r w:rsidRPr="00C415CE">
        <w:rPr>
          <w:rFonts w:ascii="Times New Roman" w:hAnsi="Times New Roman"/>
          <w:sz w:val="24"/>
          <w:szCs w:val="24"/>
        </w:rPr>
        <w:t>Department of Cardiology, Tokyo Medical University, Tokyo, Japan</w:t>
      </w:r>
    </w:p>
    <w:p w14:paraId="4BB3075B" w14:textId="77777777" w:rsidR="000D7D85" w:rsidRPr="00C415CE" w:rsidRDefault="000D7D85" w:rsidP="000D7D85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C415CE">
        <w:rPr>
          <w:rFonts w:ascii="Times New Roman" w:hAnsi="Times New Roman"/>
          <w:sz w:val="24"/>
          <w:szCs w:val="24"/>
          <w:vertAlign w:val="superscript"/>
        </w:rPr>
        <w:t>3</w:t>
      </w:r>
      <w:r w:rsidRPr="00C415CE">
        <w:rPr>
          <w:rFonts w:ascii="Times New Roman" w:hAnsi="Times New Roman"/>
          <w:sz w:val="24"/>
          <w:szCs w:val="24"/>
        </w:rPr>
        <w:t xml:space="preserve">Department of Materials and Life Sciences, Faculty of Science and Technology, Sophia University, Tokyo, </w:t>
      </w:r>
      <w:r w:rsidRPr="00C415CE">
        <w:rPr>
          <w:rFonts w:ascii="Times New Roman" w:hAnsi="Times New Roman"/>
          <w:kern w:val="0"/>
          <w:sz w:val="24"/>
          <w:szCs w:val="24"/>
        </w:rPr>
        <w:t>Japan</w:t>
      </w:r>
    </w:p>
    <w:p w14:paraId="2E2E055A" w14:textId="77777777" w:rsidR="000D7D85" w:rsidRPr="00C415CE" w:rsidRDefault="000D7D85" w:rsidP="000D7D8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415CE">
        <w:rPr>
          <w:rFonts w:ascii="Times New Roman" w:hAnsi="Times New Roman"/>
          <w:sz w:val="24"/>
          <w:szCs w:val="24"/>
          <w:vertAlign w:val="superscript"/>
        </w:rPr>
        <w:t>4</w:t>
      </w:r>
      <w:r w:rsidRPr="00C415CE">
        <w:rPr>
          <w:rFonts w:ascii="Times New Roman" w:hAnsi="Times New Roman"/>
          <w:sz w:val="24"/>
          <w:szCs w:val="24"/>
        </w:rPr>
        <w:t>Department of Pathology, Tokyo Medical University, Tokyo, Japan</w:t>
      </w:r>
    </w:p>
    <w:p w14:paraId="7779B0EC" w14:textId="77777777" w:rsidR="000D7D85" w:rsidRPr="00254E07" w:rsidRDefault="000D7D85" w:rsidP="000D7D8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415CE">
        <w:rPr>
          <w:rFonts w:ascii="Times New Roman" w:hAnsi="Times New Roman"/>
          <w:i/>
          <w:iCs/>
          <w:sz w:val="24"/>
          <w:szCs w:val="24"/>
        </w:rPr>
        <w:t>Correspondence</w:t>
      </w:r>
      <w:r w:rsidRPr="00C415CE">
        <w:rPr>
          <w:rFonts w:ascii="Times New Roman" w:hAnsi="Times New Roman"/>
          <w:sz w:val="24"/>
          <w:szCs w:val="24"/>
        </w:rPr>
        <w:t xml:space="preserve">: Utako Yokoyama, MD, PhD, </w:t>
      </w:r>
      <w:r w:rsidRPr="00C415CE">
        <w:rPr>
          <w:rFonts w:ascii="Times New Roman" w:eastAsia="ＭＳ Ｐ明朝" w:hAnsi="Times New Roman"/>
          <w:sz w:val="24"/>
          <w:szCs w:val="24"/>
        </w:rPr>
        <w:t>FAHA,</w:t>
      </w:r>
      <w:r w:rsidRPr="00C415CE">
        <w:rPr>
          <w:rFonts w:ascii="Times New Roman" w:hAnsi="Times New Roman"/>
          <w:sz w:val="24"/>
          <w:szCs w:val="24"/>
        </w:rPr>
        <w:t xml:space="preserve"> Department of Physiology, Tokyo </w:t>
      </w:r>
      <w:r w:rsidRPr="00254E07">
        <w:rPr>
          <w:rFonts w:ascii="Times New Roman" w:hAnsi="Times New Roman"/>
          <w:sz w:val="24"/>
          <w:szCs w:val="24"/>
        </w:rPr>
        <w:t xml:space="preserve">Medical University, 6-1-1 Shinjuku, </w:t>
      </w:r>
      <w:proofErr w:type="spellStart"/>
      <w:r w:rsidRPr="00254E07">
        <w:rPr>
          <w:rFonts w:ascii="Times New Roman" w:hAnsi="Times New Roman"/>
          <w:sz w:val="24"/>
          <w:szCs w:val="24"/>
        </w:rPr>
        <w:t>Shinjyuku-ku</w:t>
      </w:r>
      <w:proofErr w:type="spellEnd"/>
      <w:r w:rsidRPr="00254E07">
        <w:rPr>
          <w:rFonts w:ascii="Times New Roman" w:hAnsi="Times New Roman"/>
          <w:sz w:val="24"/>
          <w:szCs w:val="24"/>
        </w:rPr>
        <w:t xml:space="preserve">, Tokyo 160-8402, Japan. Tel: 81-3-3351-6141, Fax: +81-3-5379-0658, E-mail: uyokoyam@tokyo-med.ac.jp; </w:t>
      </w:r>
      <w:bookmarkEnd w:id="0"/>
    </w:p>
    <w:p w14:paraId="12854A1E" w14:textId="702E9B83" w:rsidR="000D7D85" w:rsidRPr="00C415CE" w:rsidRDefault="000D7D85" w:rsidP="000D7D8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254E07">
        <w:rPr>
          <w:rFonts w:ascii="Times New Roman" w:hAnsi="Times New Roman"/>
          <w:sz w:val="24"/>
          <w:szCs w:val="24"/>
        </w:rPr>
        <w:t xml:space="preserve">Toyonobu Usuki, PhD, Department of Materials and Life Sciences, Faculty of Science and Technology, Sophia University, 7-1 </w:t>
      </w:r>
      <w:proofErr w:type="spellStart"/>
      <w:r w:rsidRPr="00254E07">
        <w:rPr>
          <w:rFonts w:ascii="Times New Roman" w:hAnsi="Times New Roman"/>
          <w:sz w:val="24"/>
          <w:szCs w:val="24"/>
        </w:rPr>
        <w:t>Kioicho</w:t>
      </w:r>
      <w:proofErr w:type="spellEnd"/>
      <w:r w:rsidRPr="00254E07">
        <w:rPr>
          <w:rFonts w:ascii="Times New Roman" w:hAnsi="Times New Roman"/>
          <w:sz w:val="24"/>
          <w:szCs w:val="24"/>
        </w:rPr>
        <w:t>, Chiyoda-</w:t>
      </w:r>
      <w:proofErr w:type="spellStart"/>
      <w:r w:rsidRPr="00254E07">
        <w:rPr>
          <w:rFonts w:ascii="Times New Roman" w:hAnsi="Times New Roman"/>
          <w:sz w:val="24"/>
          <w:szCs w:val="24"/>
        </w:rPr>
        <w:t>ku</w:t>
      </w:r>
      <w:proofErr w:type="spellEnd"/>
      <w:r w:rsidRPr="00254E07">
        <w:rPr>
          <w:rFonts w:ascii="Times New Roman" w:hAnsi="Times New Roman"/>
          <w:sz w:val="24"/>
          <w:szCs w:val="24"/>
        </w:rPr>
        <w:t>, Tokyo 102-8554, Japan. Tel: +81-3-3238-3446, Fax: +81-3-3238-3361, E-mail: t-usuki@sophia.ac.jp</w:t>
      </w:r>
    </w:p>
    <w:p w14:paraId="2FB6CDA0" w14:textId="4280DBE7" w:rsidR="00E90011" w:rsidRDefault="00E90011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4F024D9D" w14:textId="29835DEB" w:rsidR="00CC1712" w:rsidRDefault="00CC1712" w:rsidP="00CC1712">
      <w:pPr>
        <w:spacing w:line="20" w:lineRule="atLeast"/>
        <w:rPr>
          <w:rFonts w:ascii="Times New Roman" w:hAnsi="Times New Roman"/>
          <w:sz w:val="24"/>
          <w:szCs w:val="24"/>
        </w:rPr>
      </w:pPr>
      <w:r w:rsidRPr="0004061B">
        <w:rPr>
          <w:rFonts w:ascii="Times New Roman" w:hAnsi="Times New Roman" w:hint="eastAsia"/>
          <w:b/>
          <w:sz w:val="24"/>
          <w:szCs w:val="24"/>
        </w:rPr>
        <w:lastRenderedPageBreak/>
        <w:t>T</w:t>
      </w:r>
      <w:r w:rsidRPr="0004061B">
        <w:rPr>
          <w:rFonts w:ascii="Times New Roman" w:hAnsi="Times New Roman"/>
          <w:b/>
          <w:sz w:val="24"/>
          <w:szCs w:val="24"/>
        </w:rPr>
        <w:t>able S</w:t>
      </w:r>
      <w:r>
        <w:rPr>
          <w:rFonts w:ascii="Times New Roman" w:hAnsi="Times New Roman"/>
          <w:b/>
          <w:sz w:val="24"/>
          <w:szCs w:val="24"/>
        </w:rPr>
        <w:t>1</w:t>
      </w:r>
      <w:r w:rsidRPr="0004061B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Optimized</w:t>
      </w:r>
      <w:r w:rsidRPr="008D608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LC</w:t>
      </w:r>
      <w:r w:rsidRPr="008D608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onditions</w:t>
      </w:r>
      <w:r w:rsidRPr="008D608F">
        <w:rPr>
          <w:rFonts w:ascii="Times New Roman" w:hAnsi="Times New Roman"/>
          <w:sz w:val="24"/>
          <w:szCs w:val="24"/>
        </w:rPr>
        <w:t xml:space="preserve"> for </w:t>
      </w:r>
      <w:r w:rsidR="00E15225">
        <w:rPr>
          <w:rFonts w:ascii="Times New Roman" w:hAnsi="Times New Roman" w:hint="eastAsia"/>
          <w:sz w:val="24"/>
          <w:szCs w:val="24"/>
        </w:rPr>
        <w:t>DES</w:t>
      </w:r>
      <w:r w:rsidRPr="008D608F">
        <w:rPr>
          <w:rFonts w:ascii="Times New Roman" w:hAnsi="Times New Roman"/>
          <w:sz w:val="24"/>
          <w:szCs w:val="24"/>
        </w:rPr>
        <w:t xml:space="preserve">, </w:t>
      </w:r>
      <w:r w:rsidR="00E15225">
        <w:rPr>
          <w:rFonts w:ascii="Times New Roman" w:hAnsi="Times New Roman" w:hint="eastAsia"/>
          <w:sz w:val="24"/>
          <w:szCs w:val="24"/>
        </w:rPr>
        <w:t>IDES</w:t>
      </w:r>
      <w:r w:rsidRPr="008D608F">
        <w:rPr>
          <w:rFonts w:ascii="Times New Roman" w:hAnsi="Times New Roman"/>
          <w:sz w:val="24"/>
          <w:szCs w:val="24"/>
        </w:rPr>
        <w:t xml:space="preserve">, and </w:t>
      </w:r>
      <w:r w:rsidR="004B5640">
        <w:rPr>
          <w:rFonts w:ascii="Times New Roman" w:hAnsi="Times New Roman" w:hint="eastAsia"/>
          <w:sz w:val="24"/>
          <w:szCs w:val="24"/>
        </w:rPr>
        <w:t>IDES</w:t>
      </w:r>
      <w:r w:rsidRPr="008D608F">
        <w:rPr>
          <w:rFonts w:ascii="Times New Roman" w:hAnsi="Times New Roman"/>
          <w:sz w:val="24"/>
          <w:szCs w:val="24"/>
        </w:rPr>
        <w:t>-</w:t>
      </w:r>
      <w:r w:rsidRPr="008D608F">
        <w:rPr>
          <w:rFonts w:ascii="Times New Roman" w:hAnsi="Times New Roman"/>
          <w:sz w:val="24"/>
          <w:szCs w:val="24"/>
          <w:vertAlign w:val="superscript"/>
        </w:rPr>
        <w:t>13</w:t>
      </w:r>
      <w:r w:rsidRPr="008D608F">
        <w:rPr>
          <w:rFonts w:ascii="Times New Roman" w:hAnsi="Times New Roman"/>
          <w:sz w:val="24"/>
          <w:szCs w:val="24"/>
        </w:rPr>
        <w:t>C</w:t>
      </w:r>
      <w:r w:rsidRPr="008D608F">
        <w:rPr>
          <w:rFonts w:ascii="Times New Roman" w:hAnsi="Times New Roman"/>
          <w:sz w:val="24"/>
          <w:szCs w:val="24"/>
          <w:vertAlign w:val="subscript"/>
        </w:rPr>
        <w:t>3</w:t>
      </w:r>
      <w:r w:rsidRPr="008D608F">
        <w:rPr>
          <w:rFonts w:ascii="Times New Roman" w:hAnsi="Times New Roman"/>
          <w:sz w:val="24"/>
          <w:szCs w:val="24"/>
        </w:rPr>
        <w:t>,</w:t>
      </w:r>
      <w:r w:rsidRPr="008D608F">
        <w:rPr>
          <w:rFonts w:ascii="Times New Roman" w:hAnsi="Times New Roman"/>
          <w:sz w:val="24"/>
          <w:szCs w:val="24"/>
          <w:vertAlign w:val="superscript"/>
        </w:rPr>
        <w:t>15</w:t>
      </w:r>
      <w:r w:rsidRPr="008D608F">
        <w:rPr>
          <w:rFonts w:ascii="Times New Roman" w:hAnsi="Times New Roman"/>
          <w:sz w:val="24"/>
          <w:szCs w:val="24"/>
        </w:rPr>
        <w:t>N</w:t>
      </w:r>
      <w:r w:rsidRPr="008D608F"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73841BD4" w14:textId="1349F02D" w:rsidR="00711F18" w:rsidRPr="00711F18" w:rsidRDefault="00711F18" w:rsidP="00CC1712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20E3B1" wp14:editId="2333BFCE">
                <wp:simplePos x="0" y="0"/>
                <wp:positionH relativeFrom="column">
                  <wp:posOffset>-42906</wp:posOffset>
                </wp:positionH>
                <wp:positionV relativeFrom="paragraph">
                  <wp:posOffset>307312</wp:posOffset>
                </wp:positionV>
                <wp:extent cx="5438633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8633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6C7418" id="直線コネクタ 1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4pt,24.2pt" to="424.85pt,2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</w:p>
    <w:p w14:paraId="0B69A244" w14:textId="70A36746" w:rsidR="00CC1712" w:rsidRPr="002D77C5" w:rsidRDefault="00CC1712" w:rsidP="00FF51C0">
      <w:pPr>
        <w:spacing w:line="360" w:lineRule="auto"/>
        <w:ind w:left="1699" w:hangingChars="708" w:hanging="1699"/>
        <w:rPr>
          <w:rFonts w:ascii="Times New Roman" w:hAnsi="Times New Roman"/>
          <w:noProof/>
          <w:sz w:val="24"/>
          <w:szCs w:val="24"/>
        </w:rPr>
      </w:pPr>
      <w:r w:rsidRPr="002D77C5">
        <w:rPr>
          <w:rFonts w:ascii="Times New Roman" w:hAnsi="Times New Roman"/>
          <w:noProof/>
          <w:sz w:val="24"/>
          <w:szCs w:val="24"/>
        </w:rPr>
        <w:t>Column:</w:t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Pr="002D77C5">
        <w:rPr>
          <w:rFonts w:ascii="Times New Roman" w:hAnsi="Times New Roman"/>
          <w:noProof/>
          <w:sz w:val="24"/>
          <w:szCs w:val="24"/>
        </w:rPr>
        <w:t>Discovery HS F5-3 (</w:t>
      </w:r>
      <w:r w:rsidR="00FF51C0" w:rsidRPr="00FF51C0">
        <w:rPr>
          <w:rFonts w:ascii="Times New Roman" w:hAnsi="Times New Roman"/>
          <w:noProof/>
          <w:sz w:val="24"/>
          <w:szCs w:val="24"/>
        </w:rPr>
        <w:t>3 μm; 2.1 mm × 15 cm</w:t>
      </w:r>
      <w:r w:rsidR="00FF51C0">
        <w:rPr>
          <w:rFonts w:ascii="Times New Roman" w:hAnsi="Times New Roman" w:hint="eastAsia"/>
          <w:noProof/>
          <w:sz w:val="24"/>
          <w:szCs w:val="24"/>
        </w:rPr>
        <w:t xml:space="preserve">) </w:t>
      </w:r>
      <w:r w:rsidR="00FF51C0" w:rsidRPr="00FF51C0">
        <w:rPr>
          <w:rFonts w:ascii="Times New Roman" w:hAnsi="Times New Roman"/>
          <w:noProof/>
          <w:sz w:val="24"/>
          <w:szCs w:val="24"/>
        </w:rPr>
        <w:t>(Sigma-Aldrich, St. Louis, MO, USA)</w:t>
      </w:r>
      <w:r w:rsidRPr="002D77C5">
        <w:rPr>
          <w:rFonts w:ascii="Times New Roman" w:hAnsi="Times New Roman"/>
          <w:noProof/>
          <w:sz w:val="24"/>
          <w:szCs w:val="24"/>
        </w:rPr>
        <w:t xml:space="preserve"> </w:t>
      </w:r>
    </w:p>
    <w:p w14:paraId="6E82D062" w14:textId="5E5925D6" w:rsidR="00CC1712" w:rsidRPr="002D77C5" w:rsidRDefault="00CC1712" w:rsidP="00CC1712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2D77C5">
        <w:rPr>
          <w:rFonts w:ascii="Times New Roman" w:hAnsi="Times New Roman"/>
          <w:noProof/>
          <w:sz w:val="24"/>
          <w:szCs w:val="24"/>
        </w:rPr>
        <w:t>Mobile phase:</w:t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Pr="002D77C5">
        <w:rPr>
          <w:rFonts w:ascii="Times New Roman" w:hAnsi="Times New Roman"/>
          <w:noProof/>
          <w:sz w:val="24"/>
          <w:szCs w:val="24"/>
        </w:rPr>
        <w:t>A = 0.1%FA-MeCN, B = 0.1%FA-H</w:t>
      </w:r>
      <w:r w:rsidRPr="002D77C5">
        <w:rPr>
          <w:rFonts w:ascii="Times New Roman" w:hAnsi="Times New Roman"/>
          <w:noProof/>
          <w:sz w:val="24"/>
          <w:szCs w:val="24"/>
          <w:vertAlign w:val="subscript"/>
        </w:rPr>
        <w:t>2</w:t>
      </w:r>
      <w:r w:rsidRPr="002D77C5">
        <w:rPr>
          <w:rFonts w:ascii="Times New Roman" w:hAnsi="Times New Roman"/>
          <w:noProof/>
          <w:sz w:val="24"/>
          <w:szCs w:val="24"/>
        </w:rPr>
        <w:t>O</w:t>
      </w:r>
    </w:p>
    <w:p w14:paraId="2B813CF5" w14:textId="50F400A8" w:rsidR="00CC1712" w:rsidRPr="002D77C5" w:rsidRDefault="00CC1712" w:rsidP="00CC1712">
      <w:pPr>
        <w:spacing w:line="360" w:lineRule="auto"/>
        <w:ind w:left="840" w:firstLine="840"/>
        <w:rPr>
          <w:rFonts w:ascii="Times New Roman" w:hAnsi="Times New Roman"/>
          <w:noProof/>
          <w:sz w:val="24"/>
          <w:szCs w:val="24"/>
        </w:rPr>
      </w:pPr>
      <w:r w:rsidRPr="002D77C5">
        <w:rPr>
          <w:rFonts w:ascii="Times New Roman" w:hAnsi="Times New Roman"/>
          <w:noProof/>
          <w:sz w:val="24"/>
          <w:szCs w:val="24"/>
        </w:rPr>
        <w:t>0-4 min: A:B = 90:10</w:t>
      </w:r>
    </w:p>
    <w:p w14:paraId="180C5880" w14:textId="4EF97AD5" w:rsidR="00CC1712" w:rsidRPr="002D77C5" w:rsidRDefault="00CC1712" w:rsidP="00CC1712">
      <w:pPr>
        <w:spacing w:line="360" w:lineRule="auto"/>
        <w:ind w:left="840" w:firstLine="840"/>
        <w:rPr>
          <w:rFonts w:ascii="Times New Roman" w:hAnsi="Times New Roman"/>
          <w:noProof/>
          <w:sz w:val="24"/>
          <w:szCs w:val="24"/>
        </w:rPr>
      </w:pPr>
      <w:r w:rsidRPr="002D77C5">
        <w:rPr>
          <w:rFonts w:ascii="Times New Roman" w:hAnsi="Times New Roman"/>
          <w:noProof/>
          <w:sz w:val="24"/>
          <w:szCs w:val="24"/>
        </w:rPr>
        <w:t>4-4.5 min: A:B = 90:10-10:90</w:t>
      </w:r>
    </w:p>
    <w:p w14:paraId="2CABE3A5" w14:textId="13424D9D" w:rsidR="00CC1712" w:rsidRPr="002D77C5" w:rsidRDefault="00CC1712" w:rsidP="00CC1712">
      <w:pPr>
        <w:spacing w:line="360" w:lineRule="auto"/>
        <w:ind w:left="840" w:firstLine="840"/>
        <w:rPr>
          <w:rFonts w:ascii="Times New Roman" w:hAnsi="Times New Roman"/>
          <w:noProof/>
          <w:sz w:val="24"/>
          <w:szCs w:val="24"/>
        </w:rPr>
      </w:pPr>
      <w:r w:rsidRPr="002D77C5">
        <w:rPr>
          <w:rFonts w:ascii="Times New Roman" w:hAnsi="Times New Roman"/>
          <w:noProof/>
          <w:sz w:val="24"/>
          <w:szCs w:val="24"/>
        </w:rPr>
        <w:t>4.5-7.5 min: A:B = 10:90-5:95</w:t>
      </w:r>
    </w:p>
    <w:p w14:paraId="5948ECCF" w14:textId="1C2C1238" w:rsidR="00CC1712" w:rsidRPr="002D77C5" w:rsidRDefault="00CC1712" w:rsidP="00CC1712">
      <w:pPr>
        <w:spacing w:line="360" w:lineRule="auto"/>
        <w:ind w:left="840" w:firstLine="840"/>
        <w:rPr>
          <w:rFonts w:ascii="Times New Roman" w:hAnsi="Times New Roman"/>
          <w:noProof/>
          <w:sz w:val="24"/>
          <w:szCs w:val="24"/>
        </w:rPr>
      </w:pPr>
      <w:r w:rsidRPr="002D77C5">
        <w:rPr>
          <w:rFonts w:ascii="Times New Roman" w:hAnsi="Times New Roman"/>
          <w:noProof/>
          <w:sz w:val="24"/>
          <w:szCs w:val="24"/>
        </w:rPr>
        <w:t>7.5-15 min: A:B = 5:95</w:t>
      </w:r>
    </w:p>
    <w:p w14:paraId="5DB1A00F" w14:textId="27F00412" w:rsidR="00CC1712" w:rsidRPr="002D77C5" w:rsidRDefault="00CC1712" w:rsidP="00CC1712">
      <w:pPr>
        <w:spacing w:line="360" w:lineRule="auto"/>
        <w:ind w:left="840" w:firstLine="840"/>
        <w:rPr>
          <w:rFonts w:ascii="Times New Roman" w:hAnsi="Times New Roman"/>
          <w:noProof/>
          <w:sz w:val="24"/>
          <w:szCs w:val="24"/>
        </w:rPr>
      </w:pPr>
      <w:r w:rsidRPr="002D77C5">
        <w:rPr>
          <w:rFonts w:ascii="Times New Roman" w:hAnsi="Times New Roman"/>
          <w:noProof/>
          <w:sz w:val="24"/>
          <w:szCs w:val="24"/>
        </w:rPr>
        <w:t>15-17 min: A:B = 5:95-90:10</w:t>
      </w:r>
    </w:p>
    <w:p w14:paraId="025637A5" w14:textId="304721C7" w:rsidR="00CC1712" w:rsidRPr="002D77C5" w:rsidRDefault="00CC1712" w:rsidP="00CC1712">
      <w:pPr>
        <w:spacing w:line="360" w:lineRule="auto"/>
        <w:ind w:left="840" w:firstLine="840"/>
        <w:rPr>
          <w:rFonts w:ascii="Times New Roman" w:hAnsi="Times New Roman"/>
          <w:noProof/>
          <w:sz w:val="24"/>
          <w:szCs w:val="24"/>
        </w:rPr>
      </w:pPr>
      <w:r w:rsidRPr="002D77C5">
        <w:rPr>
          <w:rFonts w:ascii="Times New Roman" w:hAnsi="Times New Roman"/>
          <w:noProof/>
          <w:sz w:val="24"/>
          <w:szCs w:val="24"/>
        </w:rPr>
        <w:t>17-20 min: A:B = 90:10</w:t>
      </w:r>
    </w:p>
    <w:p w14:paraId="40A16066" w14:textId="664282F1" w:rsidR="00CC1712" w:rsidRPr="002D77C5" w:rsidRDefault="00CC1712" w:rsidP="00CC1712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2D77C5">
        <w:rPr>
          <w:rFonts w:ascii="Times New Roman" w:hAnsi="Times New Roman"/>
          <w:noProof/>
          <w:sz w:val="24"/>
          <w:szCs w:val="24"/>
        </w:rPr>
        <w:t>Flow rate:</w:t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Pr="002D77C5">
        <w:rPr>
          <w:rFonts w:ascii="Times New Roman" w:hAnsi="Times New Roman"/>
          <w:noProof/>
          <w:sz w:val="24"/>
          <w:szCs w:val="24"/>
        </w:rPr>
        <w:t>0.2 mL/min</w:t>
      </w:r>
    </w:p>
    <w:p w14:paraId="09FC1063" w14:textId="3A8BD363" w:rsidR="00CC1712" w:rsidRPr="002D77C5" w:rsidRDefault="00CC1712" w:rsidP="00CC1712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2D77C5">
        <w:rPr>
          <w:rFonts w:ascii="Times New Roman" w:hAnsi="Times New Roman"/>
          <w:noProof/>
          <w:sz w:val="24"/>
          <w:szCs w:val="24"/>
        </w:rPr>
        <w:t>Column temp.:</w:t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Pr="002D77C5">
        <w:rPr>
          <w:rFonts w:ascii="Times New Roman" w:hAnsi="Times New Roman"/>
          <w:noProof/>
          <w:sz w:val="24"/>
          <w:szCs w:val="24"/>
        </w:rPr>
        <w:t>40 ºC</w:t>
      </w:r>
    </w:p>
    <w:p w14:paraId="260D5C97" w14:textId="0A27D120" w:rsidR="00CC1712" w:rsidRPr="002D77C5" w:rsidRDefault="00CC1712" w:rsidP="00CC1712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2D77C5">
        <w:rPr>
          <w:rFonts w:ascii="Times New Roman" w:hAnsi="Times New Roman"/>
          <w:noProof/>
          <w:sz w:val="24"/>
          <w:szCs w:val="24"/>
        </w:rPr>
        <w:t>Retention time:</w:t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Pr="002D77C5">
        <w:rPr>
          <w:rFonts w:ascii="Times New Roman" w:hAnsi="Times New Roman"/>
          <w:noProof/>
          <w:sz w:val="24"/>
          <w:szCs w:val="24"/>
        </w:rPr>
        <w:t>1</w:t>
      </w:r>
      <w:r>
        <w:rPr>
          <w:rFonts w:ascii="Times New Roman" w:hAnsi="Times New Roman"/>
          <w:noProof/>
          <w:sz w:val="24"/>
          <w:szCs w:val="24"/>
        </w:rPr>
        <w:t>2</w:t>
      </w:r>
      <w:r w:rsidRPr="002D77C5">
        <w:rPr>
          <w:rFonts w:ascii="Times New Roman" w:hAnsi="Times New Roman"/>
          <w:noProof/>
          <w:sz w:val="24"/>
          <w:szCs w:val="24"/>
        </w:rPr>
        <w:t xml:space="preserve"> min</w:t>
      </w:r>
    </w:p>
    <w:p w14:paraId="10F86B54" w14:textId="6FE4E72F" w:rsidR="00CC1712" w:rsidRDefault="00711F18" w:rsidP="00CC1712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F57042" wp14:editId="5736844E">
                <wp:simplePos x="0" y="0"/>
                <wp:positionH relativeFrom="column">
                  <wp:posOffset>0</wp:posOffset>
                </wp:positionH>
                <wp:positionV relativeFrom="paragraph">
                  <wp:posOffset>44289</wp:posOffset>
                </wp:positionV>
                <wp:extent cx="5438140" cy="0"/>
                <wp:effectExtent l="0" t="0" r="0" b="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81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60FF7C" id="直線コネクタ 5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3.5pt" to="428.2pt,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" strokecolor="black [3200]" strokeweight=".5pt">
                <v:stroke joinstyle="miter"/>
              </v:line>
            </w:pict>
          </mc:Fallback>
        </mc:AlternateContent>
      </w:r>
      <w:r w:rsidR="00CC1712">
        <w:rPr>
          <w:rFonts w:ascii="Times New Roman" w:hAnsi="Times New Roman"/>
          <w:b/>
          <w:sz w:val="24"/>
          <w:szCs w:val="24"/>
        </w:rPr>
        <w:br w:type="page"/>
      </w:r>
    </w:p>
    <w:p w14:paraId="428FB4BE" w14:textId="6B5D35C4" w:rsidR="0004061B" w:rsidRDefault="0004061B" w:rsidP="00CC1712">
      <w:pPr>
        <w:spacing w:line="360" w:lineRule="auto"/>
        <w:rPr>
          <w:rFonts w:ascii="Times New Roman" w:hAnsi="Times New Roman"/>
          <w:sz w:val="24"/>
          <w:szCs w:val="24"/>
          <w:vertAlign w:val="subscript"/>
        </w:rPr>
      </w:pPr>
      <w:r w:rsidRPr="0004061B">
        <w:rPr>
          <w:rFonts w:ascii="Times New Roman" w:hAnsi="Times New Roman" w:hint="eastAsia"/>
          <w:b/>
          <w:sz w:val="24"/>
          <w:szCs w:val="24"/>
        </w:rPr>
        <w:lastRenderedPageBreak/>
        <w:t>T</w:t>
      </w:r>
      <w:r w:rsidRPr="0004061B">
        <w:rPr>
          <w:rFonts w:ascii="Times New Roman" w:hAnsi="Times New Roman"/>
          <w:b/>
          <w:sz w:val="24"/>
          <w:szCs w:val="24"/>
        </w:rPr>
        <w:t>able S</w:t>
      </w:r>
      <w:r w:rsidR="00CC1712">
        <w:rPr>
          <w:rFonts w:ascii="Times New Roman" w:hAnsi="Times New Roman"/>
          <w:b/>
          <w:sz w:val="24"/>
          <w:szCs w:val="24"/>
        </w:rPr>
        <w:t>2</w:t>
      </w:r>
      <w:r w:rsidRPr="0004061B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Optimized</w:t>
      </w:r>
      <w:r w:rsidRPr="008D608F">
        <w:rPr>
          <w:rFonts w:ascii="Times New Roman" w:hAnsi="Times New Roman"/>
          <w:sz w:val="24"/>
          <w:szCs w:val="24"/>
        </w:rPr>
        <w:t xml:space="preserve"> </w:t>
      </w:r>
      <w:r w:rsidR="00CC1712">
        <w:rPr>
          <w:rFonts w:ascii="Times New Roman" w:hAnsi="Times New Roman"/>
          <w:sz w:val="24"/>
          <w:szCs w:val="24"/>
        </w:rPr>
        <w:t xml:space="preserve">MRM mode </w:t>
      </w:r>
      <w:r w:rsidRPr="008D608F">
        <w:rPr>
          <w:rFonts w:ascii="Times New Roman" w:hAnsi="Times New Roman"/>
          <w:sz w:val="24"/>
          <w:szCs w:val="24"/>
        </w:rPr>
        <w:t xml:space="preserve">MS/MS </w:t>
      </w:r>
      <w:r>
        <w:rPr>
          <w:rFonts w:ascii="Times New Roman" w:hAnsi="Times New Roman" w:hint="eastAsia"/>
          <w:sz w:val="24"/>
          <w:szCs w:val="24"/>
        </w:rPr>
        <w:t>conditions</w:t>
      </w:r>
      <w:r w:rsidRPr="008D608F">
        <w:rPr>
          <w:rFonts w:ascii="Times New Roman" w:hAnsi="Times New Roman"/>
          <w:sz w:val="24"/>
          <w:szCs w:val="24"/>
        </w:rPr>
        <w:t xml:space="preserve"> for </w:t>
      </w:r>
      <w:r w:rsidR="00E15225">
        <w:rPr>
          <w:rFonts w:ascii="Times New Roman" w:hAnsi="Times New Roman" w:hint="eastAsia"/>
          <w:sz w:val="24"/>
          <w:szCs w:val="24"/>
        </w:rPr>
        <w:t>DES</w:t>
      </w:r>
      <w:r w:rsidRPr="008D608F">
        <w:rPr>
          <w:rFonts w:ascii="Times New Roman" w:hAnsi="Times New Roman"/>
          <w:sz w:val="24"/>
          <w:szCs w:val="24"/>
        </w:rPr>
        <w:t xml:space="preserve">, </w:t>
      </w:r>
      <w:r w:rsidR="00E15225">
        <w:rPr>
          <w:rFonts w:ascii="Times New Roman" w:hAnsi="Times New Roman" w:hint="eastAsia"/>
          <w:sz w:val="24"/>
          <w:szCs w:val="24"/>
        </w:rPr>
        <w:t>IDES</w:t>
      </w:r>
      <w:r w:rsidRPr="008D608F">
        <w:rPr>
          <w:rFonts w:ascii="Times New Roman" w:hAnsi="Times New Roman"/>
          <w:sz w:val="24"/>
          <w:szCs w:val="24"/>
        </w:rPr>
        <w:t xml:space="preserve">, and </w:t>
      </w:r>
      <w:r w:rsidR="00F46C9B">
        <w:rPr>
          <w:rFonts w:ascii="Times New Roman" w:hAnsi="Times New Roman" w:hint="eastAsia"/>
          <w:sz w:val="24"/>
          <w:szCs w:val="24"/>
        </w:rPr>
        <w:t>IDES</w:t>
      </w:r>
      <w:r w:rsidRPr="008D608F">
        <w:rPr>
          <w:rFonts w:ascii="Times New Roman" w:hAnsi="Times New Roman"/>
          <w:sz w:val="24"/>
          <w:szCs w:val="24"/>
        </w:rPr>
        <w:t>-</w:t>
      </w:r>
      <w:r w:rsidRPr="008D608F">
        <w:rPr>
          <w:rFonts w:ascii="Times New Roman" w:hAnsi="Times New Roman"/>
          <w:sz w:val="24"/>
          <w:szCs w:val="24"/>
          <w:vertAlign w:val="superscript"/>
        </w:rPr>
        <w:t>13</w:t>
      </w:r>
      <w:r w:rsidRPr="008D608F">
        <w:rPr>
          <w:rFonts w:ascii="Times New Roman" w:hAnsi="Times New Roman"/>
          <w:sz w:val="24"/>
          <w:szCs w:val="24"/>
        </w:rPr>
        <w:t>C</w:t>
      </w:r>
      <w:r w:rsidRPr="008D608F">
        <w:rPr>
          <w:rFonts w:ascii="Times New Roman" w:hAnsi="Times New Roman"/>
          <w:sz w:val="24"/>
          <w:szCs w:val="24"/>
          <w:vertAlign w:val="subscript"/>
        </w:rPr>
        <w:t>3</w:t>
      </w:r>
      <w:r w:rsidRPr="008D608F">
        <w:rPr>
          <w:rFonts w:ascii="Times New Roman" w:hAnsi="Times New Roman"/>
          <w:sz w:val="24"/>
          <w:szCs w:val="24"/>
        </w:rPr>
        <w:t>,</w:t>
      </w:r>
      <w:r w:rsidRPr="008D608F">
        <w:rPr>
          <w:rFonts w:ascii="Times New Roman" w:hAnsi="Times New Roman"/>
          <w:sz w:val="24"/>
          <w:szCs w:val="24"/>
          <w:vertAlign w:val="superscript"/>
        </w:rPr>
        <w:t>15</w:t>
      </w:r>
      <w:r w:rsidRPr="008D608F">
        <w:rPr>
          <w:rFonts w:ascii="Times New Roman" w:hAnsi="Times New Roman"/>
          <w:sz w:val="24"/>
          <w:szCs w:val="24"/>
        </w:rPr>
        <w:t>N</w:t>
      </w:r>
      <w:r w:rsidRPr="008D608F">
        <w:rPr>
          <w:rFonts w:ascii="Times New Roman" w:hAnsi="Times New Roman"/>
          <w:sz w:val="24"/>
          <w:szCs w:val="24"/>
          <w:vertAlign w:val="subscript"/>
        </w:rPr>
        <w:t>1</w:t>
      </w:r>
      <w:r w:rsidR="00874E08" w:rsidRPr="00CD4E20">
        <w:rPr>
          <w:rFonts w:ascii="Times New Roman" w:hAnsi="Times New Roman"/>
          <w:sz w:val="24"/>
          <w:szCs w:val="24"/>
        </w:rPr>
        <w:t>.</w:t>
      </w:r>
    </w:p>
    <w:p w14:paraId="4DC3F785" w14:textId="03E28A34" w:rsidR="00711F18" w:rsidRDefault="00711F18" w:rsidP="00711F18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8340F17" wp14:editId="41232F40">
                <wp:simplePos x="0" y="0"/>
                <wp:positionH relativeFrom="column">
                  <wp:posOffset>0</wp:posOffset>
                </wp:positionH>
                <wp:positionV relativeFrom="paragraph">
                  <wp:posOffset>272320</wp:posOffset>
                </wp:positionV>
                <wp:extent cx="5438140" cy="0"/>
                <wp:effectExtent l="0" t="0" r="0" b="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81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D89892A" id="直線コネクタ 6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21.45pt" to="428.2pt,2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" strokecolor="black [3200]" strokeweight=".5pt">
                <v:stroke joinstyle="miter"/>
              </v:line>
            </w:pict>
          </mc:Fallback>
        </mc:AlternateContent>
      </w:r>
    </w:p>
    <w:p w14:paraId="43B01B77" w14:textId="0B03C914" w:rsidR="0004061B" w:rsidRPr="00693ED1" w:rsidRDefault="0004061B" w:rsidP="00CC1712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693ED1">
        <w:rPr>
          <w:rFonts w:ascii="Times New Roman" w:hAnsi="Times New Roman"/>
          <w:noProof/>
          <w:sz w:val="24"/>
          <w:szCs w:val="24"/>
        </w:rPr>
        <w:t>MRM(+)</w:t>
      </w:r>
    </w:p>
    <w:p w14:paraId="561A6FC2" w14:textId="107E53FF" w:rsidR="0004061B" w:rsidRPr="00693ED1" w:rsidRDefault="0004061B" w:rsidP="00CC1712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693ED1">
        <w:rPr>
          <w:rFonts w:ascii="Times New Roman" w:hAnsi="Times New Roman"/>
          <w:noProof/>
          <w:sz w:val="24"/>
          <w:szCs w:val="24"/>
        </w:rPr>
        <w:t>Precursor ion (</w:t>
      </w:r>
      <w:r w:rsidRPr="00693ED1">
        <w:rPr>
          <w:rFonts w:ascii="Times New Roman" w:hAnsi="Times New Roman"/>
          <w:i/>
          <w:iCs/>
          <w:noProof/>
          <w:sz w:val="24"/>
          <w:szCs w:val="24"/>
        </w:rPr>
        <w:t>m</w:t>
      </w:r>
      <w:r w:rsidRPr="00693ED1">
        <w:rPr>
          <w:rFonts w:ascii="Times New Roman" w:hAnsi="Times New Roman"/>
          <w:noProof/>
          <w:sz w:val="24"/>
          <w:szCs w:val="24"/>
        </w:rPr>
        <w:t>/</w:t>
      </w:r>
      <w:r w:rsidRPr="00693ED1">
        <w:rPr>
          <w:rFonts w:ascii="Times New Roman" w:hAnsi="Times New Roman"/>
          <w:i/>
          <w:iCs/>
          <w:noProof/>
          <w:sz w:val="24"/>
          <w:szCs w:val="24"/>
        </w:rPr>
        <w:t>z</w:t>
      </w:r>
      <w:r w:rsidRPr="00693ED1">
        <w:rPr>
          <w:rFonts w:ascii="Times New Roman" w:hAnsi="Times New Roman"/>
          <w:noProof/>
          <w:sz w:val="24"/>
          <w:szCs w:val="24"/>
        </w:rPr>
        <w:t>):</w:t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Pr="00693ED1">
        <w:rPr>
          <w:rFonts w:ascii="Times New Roman" w:hAnsi="Times New Roman"/>
          <w:noProof/>
          <w:sz w:val="24"/>
          <w:szCs w:val="24"/>
        </w:rPr>
        <w:t>263.65 [DES/ID</w:t>
      </w:r>
      <w:r w:rsidR="00E15225">
        <w:rPr>
          <w:rFonts w:ascii="Times New Roman" w:hAnsi="Times New Roman" w:hint="eastAsia"/>
          <w:noProof/>
          <w:sz w:val="24"/>
          <w:szCs w:val="24"/>
        </w:rPr>
        <w:t>E</w:t>
      </w:r>
      <w:r w:rsidRPr="00693ED1">
        <w:rPr>
          <w:rFonts w:ascii="Times New Roman" w:hAnsi="Times New Roman"/>
          <w:noProof/>
          <w:sz w:val="24"/>
          <w:szCs w:val="24"/>
        </w:rPr>
        <w:t>S + H]</w:t>
      </w:r>
      <w:r w:rsidRPr="00693ED1">
        <w:rPr>
          <w:rFonts w:ascii="Times New Roman" w:hAnsi="Times New Roman"/>
          <w:noProof/>
          <w:sz w:val="24"/>
          <w:szCs w:val="24"/>
          <w:vertAlign w:val="superscript"/>
        </w:rPr>
        <w:t>2+</w:t>
      </w:r>
    </w:p>
    <w:p w14:paraId="4F3E42E9" w14:textId="2000B0B2" w:rsidR="0004061B" w:rsidRPr="00693ED1" w:rsidRDefault="0004061B" w:rsidP="00CC1712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693ED1">
        <w:rPr>
          <w:rFonts w:ascii="Times New Roman" w:hAnsi="Times New Roman"/>
          <w:noProof/>
          <w:sz w:val="24"/>
          <w:szCs w:val="24"/>
        </w:rPr>
        <w:t>Pause time:</w:t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Pr="00693ED1">
        <w:rPr>
          <w:rFonts w:ascii="Times New Roman" w:hAnsi="Times New Roman"/>
          <w:noProof/>
          <w:sz w:val="24"/>
          <w:szCs w:val="24"/>
        </w:rPr>
        <w:t>1.0 msec</w:t>
      </w:r>
    </w:p>
    <w:p w14:paraId="2299D1E4" w14:textId="722D6431" w:rsidR="0004061B" w:rsidRPr="00693ED1" w:rsidRDefault="0004061B" w:rsidP="00CC1712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693ED1">
        <w:rPr>
          <w:rFonts w:ascii="Times New Roman" w:hAnsi="Times New Roman"/>
          <w:noProof/>
          <w:sz w:val="24"/>
          <w:szCs w:val="24"/>
        </w:rPr>
        <w:t>Dwell time:</w:t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Pr="00693ED1">
        <w:rPr>
          <w:rFonts w:ascii="Times New Roman" w:hAnsi="Times New Roman"/>
          <w:noProof/>
          <w:sz w:val="24"/>
          <w:szCs w:val="24"/>
        </w:rPr>
        <w:t>400.0 msec</w:t>
      </w:r>
    </w:p>
    <w:p w14:paraId="0215EB3A" w14:textId="40D9E5F3" w:rsidR="0004061B" w:rsidRPr="00693ED1" w:rsidRDefault="0004061B" w:rsidP="00CC1712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693ED1">
        <w:rPr>
          <w:rFonts w:ascii="Times New Roman" w:hAnsi="Times New Roman"/>
          <w:noProof/>
          <w:sz w:val="24"/>
          <w:szCs w:val="24"/>
        </w:rPr>
        <w:t>Product ion:</w:t>
      </w:r>
      <w:r w:rsidR="00711F18">
        <w:rPr>
          <w:rFonts w:ascii="Times New Roman" w:hAnsi="Times New Roman"/>
          <w:noProof/>
          <w:sz w:val="24"/>
          <w:szCs w:val="24"/>
        </w:rPr>
        <w:t xml:space="preserve"> </w:t>
      </w:r>
      <w:r w:rsidRPr="00693ED1">
        <w:rPr>
          <w:rFonts w:ascii="Times New Roman" w:hAnsi="Times New Roman"/>
          <w:noProof/>
          <w:sz w:val="24"/>
          <w:szCs w:val="24"/>
        </w:rPr>
        <w:t>Ch1:</w:t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Pr="00693ED1">
        <w:rPr>
          <w:rFonts w:ascii="Times New Roman" w:hAnsi="Times New Roman"/>
          <w:noProof/>
          <w:sz w:val="24"/>
          <w:szCs w:val="24"/>
        </w:rPr>
        <w:t>232.10, Q1 = -12.0 V, CE = -12.0 V, Q3 = -15.0 V</w:t>
      </w:r>
    </w:p>
    <w:p w14:paraId="1DEDC9EB" w14:textId="278BF68F" w:rsidR="0004061B" w:rsidRPr="00693ED1" w:rsidRDefault="0004061B" w:rsidP="00711F18">
      <w:pPr>
        <w:spacing w:line="360" w:lineRule="auto"/>
        <w:ind w:left="840" w:firstLineChars="150" w:firstLine="360"/>
        <w:rPr>
          <w:rFonts w:ascii="Times New Roman" w:hAnsi="Times New Roman"/>
          <w:noProof/>
          <w:sz w:val="24"/>
          <w:szCs w:val="24"/>
        </w:rPr>
      </w:pPr>
      <w:r w:rsidRPr="00693ED1">
        <w:rPr>
          <w:rFonts w:ascii="Times New Roman" w:hAnsi="Times New Roman"/>
          <w:noProof/>
          <w:sz w:val="24"/>
          <w:szCs w:val="24"/>
        </w:rPr>
        <w:t>Ch2:</w:t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Pr="00693ED1">
        <w:rPr>
          <w:rFonts w:ascii="Times New Roman" w:hAnsi="Times New Roman"/>
          <w:noProof/>
          <w:sz w:val="24"/>
          <w:szCs w:val="24"/>
        </w:rPr>
        <w:t>397.25, Q1 = -11.0 V, CE = -14.0 V, Q3 = -27.0 V</w:t>
      </w:r>
    </w:p>
    <w:p w14:paraId="4667F88A" w14:textId="2DBEF452" w:rsidR="0004061B" w:rsidRPr="00693ED1" w:rsidRDefault="0004061B" w:rsidP="00CC1712">
      <w:pPr>
        <w:spacing w:line="360" w:lineRule="auto"/>
        <w:ind w:left="840" w:firstLine="840"/>
        <w:rPr>
          <w:rFonts w:ascii="Times New Roman" w:hAnsi="Times New Roman"/>
          <w:noProof/>
          <w:sz w:val="24"/>
          <w:szCs w:val="24"/>
        </w:rPr>
      </w:pPr>
    </w:p>
    <w:p w14:paraId="1DB6B182" w14:textId="6683BA39" w:rsidR="0004061B" w:rsidRPr="00693ED1" w:rsidRDefault="0004061B" w:rsidP="00CC1712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693ED1">
        <w:rPr>
          <w:rFonts w:ascii="Times New Roman" w:hAnsi="Times New Roman"/>
          <w:noProof/>
          <w:sz w:val="24"/>
          <w:szCs w:val="24"/>
        </w:rPr>
        <w:t>Precursor ion (</w:t>
      </w:r>
      <w:r w:rsidRPr="00693ED1">
        <w:rPr>
          <w:rFonts w:ascii="Times New Roman" w:hAnsi="Times New Roman"/>
          <w:i/>
          <w:iCs/>
          <w:noProof/>
          <w:sz w:val="24"/>
          <w:szCs w:val="24"/>
        </w:rPr>
        <w:t>m</w:t>
      </w:r>
      <w:r w:rsidRPr="00693ED1">
        <w:rPr>
          <w:rFonts w:ascii="Times New Roman" w:hAnsi="Times New Roman"/>
          <w:noProof/>
          <w:sz w:val="24"/>
          <w:szCs w:val="24"/>
        </w:rPr>
        <w:t>/</w:t>
      </w:r>
      <w:r w:rsidRPr="00693ED1">
        <w:rPr>
          <w:rFonts w:ascii="Times New Roman" w:hAnsi="Times New Roman"/>
          <w:i/>
          <w:iCs/>
          <w:noProof/>
          <w:sz w:val="24"/>
          <w:szCs w:val="24"/>
        </w:rPr>
        <w:t>z</w:t>
      </w:r>
      <w:r w:rsidRPr="00693ED1">
        <w:rPr>
          <w:rFonts w:ascii="Times New Roman" w:hAnsi="Times New Roman"/>
          <w:noProof/>
          <w:sz w:val="24"/>
          <w:szCs w:val="24"/>
        </w:rPr>
        <w:t>):</w:t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Pr="00693ED1">
        <w:rPr>
          <w:rFonts w:ascii="Times New Roman" w:hAnsi="Times New Roman"/>
          <w:noProof/>
          <w:sz w:val="24"/>
          <w:szCs w:val="24"/>
        </w:rPr>
        <w:t>265.65 [ISTD + H]</w:t>
      </w:r>
      <w:r w:rsidRPr="00693ED1">
        <w:rPr>
          <w:rFonts w:ascii="Times New Roman" w:hAnsi="Times New Roman"/>
          <w:noProof/>
          <w:sz w:val="24"/>
          <w:szCs w:val="24"/>
          <w:vertAlign w:val="superscript"/>
        </w:rPr>
        <w:t>2+</w:t>
      </w:r>
    </w:p>
    <w:p w14:paraId="04C486DF" w14:textId="0F1D70B8" w:rsidR="0004061B" w:rsidRPr="00693ED1" w:rsidRDefault="0004061B" w:rsidP="00CC1712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693ED1">
        <w:rPr>
          <w:rFonts w:ascii="Times New Roman" w:hAnsi="Times New Roman"/>
          <w:noProof/>
          <w:sz w:val="24"/>
          <w:szCs w:val="24"/>
        </w:rPr>
        <w:t>Pause time:</w:t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Pr="00693ED1">
        <w:rPr>
          <w:rFonts w:ascii="Times New Roman" w:hAnsi="Times New Roman"/>
          <w:noProof/>
          <w:sz w:val="24"/>
          <w:szCs w:val="24"/>
        </w:rPr>
        <w:t>1.0 msec</w:t>
      </w:r>
    </w:p>
    <w:p w14:paraId="0276C6CC" w14:textId="37D5B15C" w:rsidR="0004061B" w:rsidRPr="00693ED1" w:rsidRDefault="0004061B" w:rsidP="00CC1712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693ED1">
        <w:rPr>
          <w:rFonts w:ascii="Times New Roman" w:hAnsi="Times New Roman"/>
          <w:noProof/>
          <w:sz w:val="24"/>
          <w:szCs w:val="24"/>
        </w:rPr>
        <w:t>Dwell time:</w:t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Pr="00693ED1">
        <w:rPr>
          <w:rFonts w:ascii="Times New Roman" w:hAnsi="Times New Roman"/>
          <w:noProof/>
          <w:sz w:val="24"/>
          <w:szCs w:val="24"/>
        </w:rPr>
        <w:t>50.0 msec</w:t>
      </w:r>
    </w:p>
    <w:p w14:paraId="21B532EA" w14:textId="02F79713" w:rsidR="0004061B" w:rsidRDefault="0004061B" w:rsidP="00CC1712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693ED1">
        <w:rPr>
          <w:rFonts w:ascii="Times New Roman" w:hAnsi="Times New Roman"/>
          <w:noProof/>
          <w:sz w:val="24"/>
          <w:szCs w:val="24"/>
        </w:rPr>
        <w:t>Product ion:Ch1:</w:t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="00711F18">
        <w:rPr>
          <w:rFonts w:ascii="Times New Roman" w:hAnsi="Times New Roman"/>
          <w:noProof/>
          <w:sz w:val="24"/>
          <w:szCs w:val="24"/>
        </w:rPr>
        <w:tab/>
      </w:r>
      <w:r w:rsidRPr="00693ED1">
        <w:rPr>
          <w:rFonts w:ascii="Times New Roman" w:hAnsi="Times New Roman"/>
          <w:noProof/>
          <w:sz w:val="24"/>
          <w:szCs w:val="24"/>
        </w:rPr>
        <w:t>401.25, Q1 = -11.0 V, CE = -14.0 V, Q3 = -27.0 V</w:t>
      </w:r>
    </w:p>
    <w:p w14:paraId="3F6EF455" w14:textId="2F97188A" w:rsidR="0004061B" w:rsidRPr="00693ED1" w:rsidRDefault="00711F18" w:rsidP="00CC171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D069A9C" wp14:editId="6F89BA64">
                <wp:simplePos x="0" y="0"/>
                <wp:positionH relativeFrom="column">
                  <wp:posOffset>0</wp:posOffset>
                </wp:positionH>
                <wp:positionV relativeFrom="paragraph">
                  <wp:posOffset>82076</wp:posOffset>
                </wp:positionV>
                <wp:extent cx="5438140" cy="0"/>
                <wp:effectExtent l="0" t="0" r="0" b="0"/>
                <wp:wrapNone/>
                <wp:docPr id="7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81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2CDBCBE" id="直線コネクタ 7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45pt" to="428.2pt,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  <w:r w:rsidR="0004061B" w:rsidRPr="00693ED1">
        <w:rPr>
          <w:rFonts w:ascii="Times New Roman" w:hAnsi="Times New Roman" w:hint="eastAsia"/>
          <w:sz w:val="24"/>
          <w:szCs w:val="24"/>
        </w:rPr>
        <w:t>I</w:t>
      </w:r>
      <w:r w:rsidR="0004061B" w:rsidRPr="00693ED1">
        <w:rPr>
          <w:rFonts w:ascii="Times New Roman" w:hAnsi="Times New Roman"/>
          <w:sz w:val="24"/>
          <w:szCs w:val="24"/>
        </w:rPr>
        <w:t xml:space="preserve">STD: </w:t>
      </w:r>
      <w:r w:rsidR="009224A6">
        <w:rPr>
          <w:rFonts w:ascii="Times New Roman" w:hAnsi="Times New Roman" w:hint="eastAsia"/>
          <w:sz w:val="24"/>
          <w:szCs w:val="24"/>
        </w:rPr>
        <w:t>IDES</w:t>
      </w:r>
      <w:r w:rsidR="009224A6" w:rsidRPr="00693ED1" w:rsidDel="009224A6">
        <w:rPr>
          <w:rFonts w:ascii="Times New Roman" w:hAnsi="Times New Roman"/>
          <w:sz w:val="24"/>
          <w:szCs w:val="24"/>
        </w:rPr>
        <w:t xml:space="preserve"> </w:t>
      </w:r>
      <w:r w:rsidR="00E27AB9" w:rsidRPr="008D608F">
        <w:rPr>
          <w:rFonts w:ascii="Times New Roman" w:hAnsi="Times New Roman"/>
          <w:sz w:val="24"/>
          <w:szCs w:val="24"/>
        </w:rPr>
        <w:t>-</w:t>
      </w:r>
      <w:r w:rsidR="00E27AB9" w:rsidRPr="008D608F">
        <w:rPr>
          <w:rFonts w:ascii="Times New Roman" w:hAnsi="Times New Roman"/>
          <w:sz w:val="24"/>
          <w:szCs w:val="24"/>
          <w:vertAlign w:val="superscript"/>
        </w:rPr>
        <w:t>13</w:t>
      </w:r>
      <w:r w:rsidR="00E27AB9" w:rsidRPr="008D608F">
        <w:rPr>
          <w:rFonts w:ascii="Times New Roman" w:hAnsi="Times New Roman"/>
          <w:sz w:val="24"/>
          <w:szCs w:val="24"/>
        </w:rPr>
        <w:t>C</w:t>
      </w:r>
      <w:r w:rsidR="00E27AB9" w:rsidRPr="008D608F">
        <w:rPr>
          <w:rFonts w:ascii="Times New Roman" w:hAnsi="Times New Roman"/>
          <w:sz w:val="24"/>
          <w:szCs w:val="24"/>
          <w:vertAlign w:val="subscript"/>
        </w:rPr>
        <w:t>3</w:t>
      </w:r>
      <w:r w:rsidR="00E27AB9" w:rsidRPr="008D608F">
        <w:rPr>
          <w:rFonts w:ascii="Times New Roman" w:hAnsi="Times New Roman"/>
          <w:sz w:val="24"/>
          <w:szCs w:val="24"/>
        </w:rPr>
        <w:t>,</w:t>
      </w:r>
      <w:r w:rsidR="00E27AB9" w:rsidRPr="008D608F">
        <w:rPr>
          <w:rFonts w:ascii="Times New Roman" w:hAnsi="Times New Roman"/>
          <w:sz w:val="24"/>
          <w:szCs w:val="24"/>
          <w:vertAlign w:val="superscript"/>
        </w:rPr>
        <w:t>15</w:t>
      </w:r>
      <w:r w:rsidR="00E27AB9" w:rsidRPr="008D608F">
        <w:rPr>
          <w:rFonts w:ascii="Times New Roman" w:hAnsi="Times New Roman"/>
          <w:sz w:val="24"/>
          <w:szCs w:val="24"/>
        </w:rPr>
        <w:t>N</w:t>
      </w:r>
      <w:r w:rsidR="00E27AB9" w:rsidRPr="008D608F">
        <w:rPr>
          <w:rFonts w:ascii="Times New Roman" w:hAnsi="Times New Roman"/>
          <w:sz w:val="24"/>
          <w:szCs w:val="24"/>
          <w:vertAlign w:val="subscript"/>
        </w:rPr>
        <w:t>1</w:t>
      </w:r>
      <w:r w:rsidR="00E27AB9" w:rsidRPr="00CD4E20">
        <w:rPr>
          <w:rFonts w:ascii="Times New Roman" w:hAnsi="Times New Roman"/>
          <w:sz w:val="24"/>
          <w:szCs w:val="24"/>
        </w:rPr>
        <w:t>.</w:t>
      </w:r>
    </w:p>
    <w:p w14:paraId="17B0B6E8" w14:textId="1E2A99C2" w:rsidR="00091A0B" w:rsidRPr="00D30A0B" w:rsidRDefault="00091A0B" w:rsidP="00407D51">
      <w:pPr>
        <w:widowControl/>
        <w:jc w:val="left"/>
        <w:rPr>
          <w:rFonts w:ascii="Times" w:hAnsi="Times"/>
          <w:color w:val="000000" w:themeColor="text1"/>
          <w:kern w:val="0"/>
          <w:sz w:val="24"/>
          <w:szCs w:val="20"/>
        </w:rPr>
      </w:pPr>
    </w:p>
    <w:sectPr w:rsidR="00091A0B" w:rsidRPr="00D30A0B" w:rsidSect="006D27F3">
      <w:headerReference w:type="default" r:id="rId8"/>
      <w:footerReference w:type="default" r:id="rId9"/>
      <w:pgSz w:w="11906" w:h="16838"/>
      <w:pgMar w:top="1871" w:right="1588" w:bottom="1701" w:left="1588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FB35E" w14:textId="77777777" w:rsidR="00BA3DE2" w:rsidRDefault="00BA3DE2" w:rsidP="001A48A8">
      <w:r>
        <w:separator/>
      </w:r>
    </w:p>
  </w:endnote>
  <w:endnote w:type="continuationSeparator" w:id="0">
    <w:p w14:paraId="74BF92CC" w14:textId="77777777" w:rsidR="00BA3DE2" w:rsidRDefault="00BA3DE2" w:rsidP="001A4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UPC"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98B9B6" w14:textId="15F9E5E4" w:rsidR="00C02F09" w:rsidRPr="003662E9" w:rsidRDefault="00C02F09">
    <w:pPr>
      <w:pStyle w:val="a5"/>
      <w:jc w:val="right"/>
      <w:rPr>
        <w:rFonts w:ascii="Arial" w:hAnsi="Arial" w:cs="Arial"/>
      </w:rPr>
    </w:pPr>
    <w:r w:rsidRPr="003662E9">
      <w:rPr>
        <w:rFonts w:ascii="Arial" w:hAnsi="Arial" w:cs="Arial"/>
        <w:lang w:eastAsia="ja-JP"/>
      </w:rPr>
      <w:t>S</w:t>
    </w:r>
    <w:r w:rsidRPr="003662E9">
      <w:rPr>
        <w:rFonts w:ascii="Arial" w:hAnsi="Arial" w:cs="Arial"/>
      </w:rPr>
      <w:fldChar w:fldCharType="begin"/>
    </w:r>
    <w:r w:rsidRPr="003662E9">
      <w:rPr>
        <w:rFonts w:ascii="Arial" w:hAnsi="Arial" w:cs="Arial"/>
      </w:rPr>
      <w:instrText xml:space="preserve"> PAGE   \* MERGEFORMAT </w:instrText>
    </w:r>
    <w:r w:rsidRPr="003662E9">
      <w:rPr>
        <w:rFonts w:ascii="Arial" w:hAnsi="Arial" w:cs="Arial"/>
      </w:rPr>
      <w:fldChar w:fldCharType="separate"/>
    </w:r>
    <w:r w:rsidR="0039566A" w:rsidRPr="0039566A">
      <w:rPr>
        <w:rFonts w:ascii="Arial" w:hAnsi="Arial" w:cs="Arial"/>
        <w:noProof/>
        <w:lang w:val="ja-JP"/>
      </w:rPr>
      <w:t>14</w:t>
    </w:r>
    <w:r w:rsidRPr="003662E9">
      <w:rPr>
        <w:rFonts w:ascii="Arial" w:hAnsi="Arial" w:cs="Arial"/>
      </w:rPr>
      <w:fldChar w:fldCharType="end"/>
    </w:r>
  </w:p>
  <w:p w14:paraId="20193EDB" w14:textId="77777777" w:rsidR="00C02F09" w:rsidRDefault="00C02F0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62A7D6" w14:textId="77777777" w:rsidR="00BA3DE2" w:rsidRDefault="00BA3DE2" w:rsidP="001A48A8">
      <w:r>
        <w:separator/>
      </w:r>
    </w:p>
  </w:footnote>
  <w:footnote w:type="continuationSeparator" w:id="0">
    <w:p w14:paraId="679E4040" w14:textId="77777777" w:rsidR="00BA3DE2" w:rsidRDefault="00BA3DE2" w:rsidP="001A48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591C7C" w14:textId="77777777" w:rsidR="00C02F09" w:rsidRPr="00C95E6A" w:rsidRDefault="00C02F09">
    <w:pPr>
      <w:pStyle w:val="a3"/>
      <w:rPr>
        <w:rFonts w:ascii="Times New Roman" w:hAnsi="Times New Roman"/>
        <w:i/>
        <w:iCs/>
        <w:sz w:val="24"/>
        <w:szCs w:val="24"/>
        <w:lang w:eastAsia="ja-JP"/>
      </w:rPr>
    </w:pPr>
    <w:r w:rsidRPr="00C95E6A">
      <w:rPr>
        <w:rFonts w:ascii="Times New Roman" w:hAnsi="Times New Roman"/>
        <w:i/>
        <w:iCs/>
        <w:sz w:val="24"/>
        <w:szCs w:val="24"/>
        <w:lang w:eastAsia="ja-JP"/>
      </w:rPr>
      <w:t>Supplementary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05070ADA"/>
    <w:multiLevelType w:val="hybridMultilevel"/>
    <w:tmpl w:val="17101B38"/>
    <w:lvl w:ilvl="0" w:tplc="04090011">
      <w:start w:val="1"/>
      <w:numFmt w:val="decimalEnclosedCircle"/>
      <w:lvlText w:val="%1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078A717A"/>
    <w:multiLevelType w:val="multilevel"/>
    <w:tmpl w:val="63C4D6CA"/>
    <w:lvl w:ilvl="0">
      <w:start w:val="2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b/>
        <w:bCs/>
      </w:r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" w15:restartNumberingAfterBreak="0">
    <w:nsid w:val="0B5B4EA0"/>
    <w:multiLevelType w:val="hybridMultilevel"/>
    <w:tmpl w:val="40FC8E1C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cs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4" w15:restartNumberingAfterBreak="0">
    <w:nsid w:val="2E6F1C86"/>
    <w:multiLevelType w:val="hybridMultilevel"/>
    <w:tmpl w:val="E74037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1FA012B"/>
    <w:multiLevelType w:val="hybridMultilevel"/>
    <w:tmpl w:val="B592588A"/>
    <w:lvl w:ilvl="0" w:tplc="2F7E5AB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46B3CB0"/>
    <w:multiLevelType w:val="hybridMultilevel"/>
    <w:tmpl w:val="E3D8835A"/>
    <w:lvl w:ilvl="0" w:tplc="04090011">
      <w:start w:val="1"/>
      <w:numFmt w:val="decimalEnclosedCircle"/>
      <w:lvlText w:val="%1"/>
      <w:lvlJc w:val="left"/>
      <w:pPr>
        <w:ind w:left="900" w:hanging="420"/>
      </w:p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7" w15:restartNumberingAfterBreak="0">
    <w:nsid w:val="36547025"/>
    <w:multiLevelType w:val="hybridMultilevel"/>
    <w:tmpl w:val="9B28B8CC"/>
    <w:lvl w:ilvl="0" w:tplc="75189C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9327668"/>
    <w:multiLevelType w:val="hybridMultilevel"/>
    <w:tmpl w:val="D06075D8"/>
    <w:lvl w:ilvl="0" w:tplc="97E00D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B8A602A"/>
    <w:multiLevelType w:val="hybridMultilevel"/>
    <w:tmpl w:val="E1D659A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0B35DAE"/>
    <w:multiLevelType w:val="hybridMultilevel"/>
    <w:tmpl w:val="ADD2E574"/>
    <w:lvl w:ilvl="0" w:tplc="D9F049E6">
      <w:start w:val="1"/>
      <w:numFmt w:val="lowerLetter"/>
      <w:lvlText w:val="%1."/>
      <w:lvlJc w:val="left"/>
      <w:pPr>
        <w:ind w:left="420" w:hanging="420"/>
      </w:pPr>
      <w:rPr>
        <w:rFonts w:ascii="Times New Roman" w:eastAsia="ＭＳ Ｐゴシック" w:hAnsi="Times New Roman" w:cs="Times New Roman"/>
        <w:b/>
        <w:bCs/>
      </w:rPr>
    </w:lvl>
    <w:lvl w:ilvl="1" w:tplc="4CC46550">
      <w:start w:val="1"/>
      <w:numFmt w:val="aiueoFullWidth"/>
      <w:lvlText w:val="(%2)"/>
      <w:lvlJc w:val="left"/>
      <w:pPr>
        <w:ind w:left="840" w:hanging="420"/>
      </w:pPr>
    </w:lvl>
    <w:lvl w:ilvl="2" w:tplc="3DA8A122">
      <w:start w:val="1"/>
      <w:numFmt w:val="decimalEnclosedCircle"/>
      <w:lvlText w:val="%3"/>
      <w:lvlJc w:val="left"/>
      <w:pPr>
        <w:ind w:left="1260" w:hanging="420"/>
      </w:pPr>
    </w:lvl>
    <w:lvl w:ilvl="3" w:tplc="4746B64C">
      <w:start w:val="1"/>
      <w:numFmt w:val="decimal"/>
      <w:lvlText w:val="%4."/>
      <w:lvlJc w:val="left"/>
      <w:pPr>
        <w:ind w:left="1680" w:hanging="420"/>
      </w:pPr>
    </w:lvl>
    <w:lvl w:ilvl="4" w:tplc="2F460B16">
      <w:start w:val="1"/>
      <w:numFmt w:val="aiueoFullWidth"/>
      <w:lvlText w:val="(%5)"/>
      <w:lvlJc w:val="left"/>
      <w:pPr>
        <w:ind w:left="2100" w:hanging="420"/>
      </w:pPr>
    </w:lvl>
    <w:lvl w:ilvl="5" w:tplc="B5E4A3AA">
      <w:start w:val="1"/>
      <w:numFmt w:val="decimalEnclosedCircle"/>
      <w:lvlText w:val="%6"/>
      <w:lvlJc w:val="left"/>
      <w:pPr>
        <w:ind w:left="2520" w:hanging="420"/>
      </w:pPr>
    </w:lvl>
    <w:lvl w:ilvl="6" w:tplc="53A436AE">
      <w:start w:val="1"/>
      <w:numFmt w:val="decimal"/>
      <w:lvlText w:val="%7."/>
      <w:lvlJc w:val="left"/>
      <w:pPr>
        <w:ind w:left="2940" w:hanging="420"/>
      </w:pPr>
    </w:lvl>
    <w:lvl w:ilvl="7" w:tplc="3648B4C2">
      <w:start w:val="1"/>
      <w:numFmt w:val="aiueoFullWidth"/>
      <w:lvlText w:val="(%8)"/>
      <w:lvlJc w:val="left"/>
      <w:pPr>
        <w:ind w:left="3360" w:hanging="420"/>
      </w:pPr>
    </w:lvl>
    <w:lvl w:ilvl="8" w:tplc="0C2A14AC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13E1BFE"/>
    <w:multiLevelType w:val="hybridMultilevel"/>
    <w:tmpl w:val="4AF037BA"/>
    <w:lvl w:ilvl="0" w:tplc="B8C4A9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D2A7B0E"/>
    <w:multiLevelType w:val="hybridMultilevel"/>
    <w:tmpl w:val="E17CCDD6"/>
    <w:lvl w:ilvl="0" w:tplc="CBCAAC8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E5A1B5C"/>
    <w:multiLevelType w:val="hybridMultilevel"/>
    <w:tmpl w:val="BA70DFE2"/>
    <w:lvl w:ilvl="0" w:tplc="BA7221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50B5A37"/>
    <w:multiLevelType w:val="hybridMultilevel"/>
    <w:tmpl w:val="DA7C72EE"/>
    <w:lvl w:ilvl="0" w:tplc="F94448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4B949EA"/>
    <w:multiLevelType w:val="hybridMultilevel"/>
    <w:tmpl w:val="F3E65132"/>
    <w:lvl w:ilvl="0" w:tplc="31B65FB4">
      <w:start w:val="1"/>
      <w:numFmt w:val="decimal"/>
      <w:lvlText w:val="[%1]"/>
      <w:lvlJc w:val="left"/>
      <w:pPr>
        <w:ind w:left="780" w:hanging="420"/>
      </w:pPr>
      <w:rPr>
        <w:rFonts w:hint="eastAsia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6" w15:restartNumberingAfterBreak="0">
    <w:nsid w:val="6DF2230E"/>
    <w:multiLevelType w:val="hybridMultilevel"/>
    <w:tmpl w:val="1DD01780"/>
    <w:lvl w:ilvl="0" w:tplc="52D2A7DE">
      <w:start w:val="1"/>
      <w:numFmt w:val="decimal"/>
      <w:lvlText w:val="%1."/>
      <w:lvlJc w:val="left"/>
      <w:pPr>
        <w:ind w:left="360" w:hanging="360"/>
      </w:pPr>
    </w:lvl>
    <w:lvl w:ilvl="1" w:tplc="6AB29992">
      <w:start w:val="1"/>
      <w:numFmt w:val="aiueoFullWidth"/>
      <w:lvlText w:val="(%2)"/>
      <w:lvlJc w:val="left"/>
      <w:pPr>
        <w:ind w:left="840" w:hanging="420"/>
      </w:pPr>
    </w:lvl>
    <w:lvl w:ilvl="2" w:tplc="DD549C2A">
      <w:start w:val="1"/>
      <w:numFmt w:val="decimalEnclosedCircle"/>
      <w:lvlText w:val="%3"/>
      <w:lvlJc w:val="left"/>
      <w:pPr>
        <w:ind w:left="1260" w:hanging="420"/>
      </w:pPr>
    </w:lvl>
    <w:lvl w:ilvl="3" w:tplc="A7B07C1A">
      <w:start w:val="1"/>
      <w:numFmt w:val="decimal"/>
      <w:lvlText w:val="%4."/>
      <w:lvlJc w:val="left"/>
      <w:pPr>
        <w:ind w:left="1680" w:hanging="420"/>
      </w:pPr>
    </w:lvl>
    <w:lvl w:ilvl="4" w:tplc="7FBA96FE">
      <w:start w:val="1"/>
      <w:numFmt w:val="aiueoFullWidth"/>
      <w:lvlText w:val="(%5)"/>
      <w:lvlJc w:val="left"/>
      <w:pPr>
        <w:ind w:left="2100" w:hanging="420"/>
      </w:pPr>
    </w:lvl>
    <w:lvl w:ilvl="5" w:tplc="323816F2">
      <w:start w:val="1"/>
      <w:numFmt w:val="decimalEnclosedCircle"/>
      <w:lvlText w:val="%6"/>
      <w:lvlJc w:val="left"/>
      <w:pPr>
        <w:ind w:left="2520" w:hanging="420"/>
      </w:pPr>
    </w:lvl>
    <w:lvl w:ilvl="6" w:tplc="8C2C0BD0">
      <w:start w:val="1"/>
      <w:numFmt w:val="decimal"/>
      <w:lvlText w:val="%7."/>
      <w:lvlJc w:val="left"/>
      <w:pPr>
        <w:ind w:left="2940" w:hanging="420"/>
      </w:pPr>
    </w:lvl>
    <w:lvl w:ilvl="7" w:tplc="6810CB2A">
      <w:start w:val="1"/>
      <w:numFmt w:val="aiueoFullWidth"/>
      <w:lvlText w:val="(%8)"/>
      <w:lvlJc w:val="left"/>
      <w:pPr>
        <w:ind w:left="3360" w:hanging="420"/>
      </w:pPr>
    </w:lvl>
    <w:lvl w:ilvl="8" w:tplc="A1FCB310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11631CF"/>
    <w:multiLevelType w:val="hybridMultilevel"/>
    <w:tmpl w:val="8C9E099A"/>
    <w:lvl w:ilvl="0" w:tplc="38323B8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8F80ABF"/>
    <w:multiLevelType w:val="hybridMultilevel"/>
    <w:tmpl w:val="8FE248F6"/>
    <w:lvl w:ilvl="0" w:tplc="7B063346">
      <w:start w:val="1"/>
      <w:numFmt w:val="lowerLetter"/>
      <w:lvlText w:val="%1."/>
      <w:lvlJc w:val="left"/>
      <w:pPr>
        <w:ind w:left="360" w:hanging="360"/>
      </w:pPr>
      <w:rPr>
        <w:b/>
        <w:color w:val="auto"/>
      </w:rPr>
    </w:lvl>
    <w:lvl w:ilvl="1" w:tplc="73D2C5AA">
      <w:start w:val="1"/>
      <w:numFmt w:val="aiueoFullWidth"/>
      <w:lvlText w:val="(%2)"/>
      <w:lvlJc w:val="left"/>
      <w:pPr>
        <w:ind w:left="840" w:hanging="420"/>
      </w:pPr>
    </w:lvl>
    <w:lvl w:ilvl="2" w:tplc="8CBC9D2A">
      <w:start w:val="1"/>
      <w:numFmt w:val="decimalEnclosedCircle"/>
      <w:lvlText w:val="%3"/>
      <w:lvlJc w:val="left"/>
      <w:pPr>
        <w:ind w:left="1260" w:hanging="420"/>
      </w:pPr>
    </w:lvl>
    <w:lvl w:ilvl="3" w:tplc="B980DB20">
      <w:start w:val="1"/>
      <w:numFmt w:val="decimal"/>
      <w:lvlText w:val="%4."/>
      <w:lvlJc w:val="left"/>
      <w:pPr>
        <w:ind w:left="1680" w:hanging="420"/>
      </w:pPr>
    </w:lvl>
    <w:lvl w:ilvl="4" w:tplc="EF529AC8">
      <w:start w:val="1"/>
      <w:numFmt w:val="aiueoFullWidth"/>
      <w:lvlText w:val="(%5)"/>
      <w:lvlJc w:val="left"/>
      <w:pPr>
        <w:ind w:left="2100" w:hanging="420"/>
      </w:pPr>
    </w:lvl>
    <w:lvl w:ilvl="5" w:tplc="7890B15A">
      <w:start w:val="1"/>
      <w:numFmt w:val="decimalEnclosedCircle"/>
      <w:lvlText w:val="%6"/>
      <w:lvlJc w:val="left"/>
      <w:pPr>
        <w:ind w:left="2520" w:hanging="420"/>
      </w:pPr>
    </w:lvl>
    <w:lvl w:ilvl="6" w:tplc="42FAE1FA">
      <w:start w:val="1"/>
      <w:numFmt w:val="decimal"/>
      <w:lvlText w:val="%7."/>
      <w:lvlJc w:val="left"/>
      <w:pPr>
        <w:ind w:left="2940" w:hanging="420"/>
      </w:pPr>
    </w:lvl>
    <w:lvl w:ilvl="7" w:tplc="EC60DB94">
      <w:start w:val="1"/>
      <w:numFmt w:val="aiueoFullWidth"/>
      <w:lvlText w:val="(%8)"/>
      <w:lvlJc w:val="left"/>
      <w:pPr>
        <w:ind w:left="3360" w:hanging="420"/>
      </w:pPr>
    </w:lvl>
    <w:lvl w:ilvl="8" w:tplc="39189F70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992219D"/>
    <w:multiLevelType w:val="hybridMultilevel"/>
    <w:tmpl w:val="CA90A4D4"/>
    <w:lvl w:ilvl="0" w:tplc="D2B4ED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C2439E3"/>
    <w:multiLevelType w:val="hybridMultilevel"/>
    <w:tmpl w:val="4D50435E"/>
    <w:lvl w:ilvl="0" w:tplc="D054A11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ＭＳ 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7E277910"/>
    <w:multiLevelType w:val="hybridMultilevel"/>
    <w:tmpl w:val="2D6C12E2"/>
    <w:lvl w:ilvl="0" w:tplc="E8A8F54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44911134">
    <w:abstractNumId w:val="9"/>
  </w:num>
  <w:num w:numId="2" w16cid:durableId="1887065463">
    <w:abstractNumId w:val="5"/>
  </w:num>
  <w:num w:numId="3" w16cid:durableId="1640650206">
    <w:abstractNumId w:val="17"/>
  </w:num>
  <w:num w:numId="4" w16cid:durableId="1812483258">
    <w:abstractNumId w:val="13"/>
  </w:num>
  <w:num w:numId="5" w16cid:durableId="1945647696">
    <w:abstractNumId w:val="21"/>
  </w:num>
  <w:num w:numId="6" w16cid:durableId="226115234">
    <w:abstractNumId w:val="20"/>
  </w:num>
  <w:num w:numId="7" w16cid:durableId="256643668">
    <w:abstractNumId w:val="7"/>
  </w:num>
  <w:num w:numId="8" w16cid:durableId="1696929696">
    <w:abstractNumId w:val="12"/>
  </w:num>
  <w:num w:numId="9" w16cid:durableId="910388014">
    <w:abstractNumId w:val="11"/>
  </w:num>
  <w:num w:numId="10" w16cid:durableId="1510410739">
    <w:abstractNumId w:val="19"/>
  </w:num>
  <w:num w:numId="11" w16cid:durableId="1004938869">
    <w:abstractNumId w:val="8"/>
  </w:num>
  <w:num w:numId="12" w16cid:durableId="400055489">
    <w:abstractNumId w:val="14"/>
  </w:num>
  <w:num w:numId="13" w16cid:durableId="143243335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361469483">
    <w:abstractNumId w:val="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19846565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10668411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8292396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54083968">
    <w:abstractNumId w:val="4"/>
  </w:num>
  <w:num w:numId="19" w16cid:durableId="1922791875">
    <w:abstractNumId w:val="1"/>
  </w:num>
  <w:num w:numId="20" w16cid:durableId="1661108106">
    <w:abstractNumId w:val="3"/>
  </w:num>
  <w:num w:numId="21" w16cid:durableId="178398992">
    <w:abstractNumId w:val="6"/>
  </w:num>
  <w:num w:numId="22" w16cid:durableId="1773285902">
    <w:abstractNumId w:val="15"/>
  </w:num>
  <w:num w:numId="23" w16cid:durableId="856508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wsDS2tDAwtAQiIyUdpeDU4uLM/DyQAkOTWgCgtlB2LQAAAA=="/>
  </w:docVars>
  <w:rsids>
    <w:rsidRoot w:val="007D114C"/>
    <w:rsid w:val="0000643C"/>
    <w:rsid w:val="00013B35"/>
    <w:rsid w:val="000200EB"/>
    <w:rsid w:val="000212D9"/>
    <w:rsid w:val="00024906"/>
    <w:rsid w:val="000269F1"/>
    <w:rsid w:val="00030900"/>
    <w:rsid w:val="00031BE5"/>
    <w:rsid w:val="00036FCC"/>
    <w:rsid w:val="0004061B"/>
    <w:rsid w:val="00041496"/>
    <w:rsid w:val="00041BBB"/>
    <w:rsid w:val="00046012"/>
    <w:rsid w:val="00046BC8"/>
    <w:rsid w:val="00051CC1"/>
    <w:rsid w:val="00052BFD"/>
    <w:rsid w:val="00053BF1"/>
    <w:rsid w:val="0005531E"/>
    <w:rsid w:val="0006117C"/>
    <w:rsid w:val="00061C51"/>
    <w:rsid w:val="00062FA5"/>
    <w:rsid w:val="0007196F"/>
    <w:rsid w:val="0007202D"/>
    <w:rsid w:val="00072F64"/>
    <w:rsid w:val="00073AF7"/>
    <w:rsid w:val="000745DC"/>
    <w:rsid w:val="000763DA"/>
    <w:rsid w:val="00080D2D"/>
    <w:rsid w:val="00085416"/>
    <w:rsid w:val="00091A0B"/>
    <w:rsid w:val="00092BDE"/>
    <w:rsid w:val="000940CB"/>
    <w:rsid w:val="00097524"/>
    <w:rsid w:val="000A1E73"/>
    <w:rsid w:val="000A5C7E"/>
    <w:rsid w:val="000B2213"/>
    <w:rsid w:val="000B418F"/>
    <w:rsid w:val="000C12AF"/>
    <w:rsid w:val="000C21D2"/>
    <w:rsid w:val="000C41FB"/>
    <w:rsid w:val="000C569C"/>
    <w:rsid w:val="000C5742"/>
    <w:rsid w:val="000D29FB"/>
    <w:rsid w:val="000D4143"/>
    <w:rsid w:val="000D7D85"/>
    <w:rsid w:val="000E14C8"/>
    <w:rsid w:val="000E6560"/>
    <w:rsid w:val="000E6B3B"/>
    <w:rsid w:val="000F1019"/>
    <w:rsid w:val="000F12DD"/>
    <w:rsid w:val="000F1CD1"/>
    <w:rsid w:val="000F3BA0"/>
    <w:rsid w:val="000F3FE7"/>
    <w:rsid w:val="000F50C0"/>
    <w:rsid w:val="000F729F"/>
    <w:rsid w:val="000F74F2"/>
    <w:rsid w:val="00101B32"/>
    <w:rsid w:val="00103D24"/>
    <w:rsid w:val="00105285"/>
    <w:rsid w:val="00106BB9"/>
    <w:rsid w:val="00106E34"/>
    <w:rsid w:val="00110284"/>
    <w:rsid w:val="001125A1"/>
    <w:rsid w:val="00116C10"/>
    <w:rsid w:val="0012226E"/>
    <w:rsid w:val="00131731"/>
    <w:rsid w:val="0013213E"/>
    <w:rsid w:val="0013267D"/>
    <w:rsid w:val="0014173E"/>
    <w:rsid w:val="0015476C"/>
    <w:rsid w:val="0017447F"/>
    <w:rsid w:val="0017548F"/>
    <w:rsid w:val="00180E41"/>
    <w:rsid w:val="00182619"/>
    <w:rsid w:val="00184108"/>
    <w:rsid w:val="001924DC"/>
    <w:rsid w:val="00194DE7"/>
    <w:rsid w:val="00195B09"/>
    <w:rsid w:val="001A0C2A"/>
    <w:rsid w:val="001A19A6"/>
    <w:rsid w:val="001A48A8"/>
    <w:rsid w:val="001B1D15"/>
    <w:rsid w:val="001C021F"/>
    <w:rsid w:val="001C1750"/>
    <w:rsid w:val="001C21C7"/>
    <w:rsid w:val="001C4115"/>
    <w:rsid w:val="001C5EDC"/>
    <w:rsid w:val="001C752A"/>
    <w:rsid w:val="001D228E"/>
    <w:rsid w:val="001D32DE"/>
    <w:rsid w:val="001D3E70"/>
    <w:rsid w:val="001D4078"/>
    <w:rsid w:val="001D47F4"/>
    <w:rsid w:val="001D5E4D"/>
    <w:rsid w:val="001F16AD"/>
    <w:rsid w:val="001F1F7F"/>
    <w:rsid w:val="001F5A17"/>
    <w:rsid w:val="001F79FD"/>
    <w:rsid w:val="002020BF"/>
    <w:rsid w:val="00203438"/>
    <w:rsid w:val="0020457F"/>
    <w:rsid w:val="002160EF"/>
    <w:rsid w:val="002248EF"/>
    <w:rsid w:val="00230916"/>
    <w:rsid w:val="00232218"/>
    <w:rsid w:val="00234E7C"/>
    <w:rsid w:val="00237F24"/>
    <w:rsid w:val="002476E9"/>
    <w:rsid w:val="00254E07"/>
    <w:rsid w:val="0026679B"/>
    <w:rsid w:val="00266F06"/>
    <w:rsid w:val="0026751F"/>
    <w:rsid w:val="00282B56"/>
    <w:rsid w:val="00285F69"/>
    <w:rsid w:val="00285FE8"/>
    <w:rsid w:val="00287426"/>
    <w:rsid w:val="002903FC"/>
    <w:rsid w:val="00290A80"/>
    <w:rsid w:val="00290F07"/>
    <w:rsid w:val="00291E73"/>
    <w:rsid w:val="00291FB9"/>
    <w:rsid w:val="002955A0"/>
    <w:rsid w:val="002973F1"/>
    <w:rsid w:val="002A0DC3"/>
    <w:rsid w:val="002A31B1"/>
    <w:rsid w:val="002B23BD"/>
    <w:rsid w:val="002B2DE3"/>
    <w:rsid w:val="002B47B3"/>
    <w:rsid w:val="002C1489"/>
    <w:rsid w:val="002C2149"/>
    <w:rsid w:val="002C2217"/>
    <w:rsid w:val="002D677E"/>
    <w:rsid w:val="002D77C5"/>
    <w:rsid w:val="002E4980"/>
    <w:rsid w:val="002E4DF8"/>
    <w:rsid w:val="002E67FC"/>
    <w:rsid w:val="002F7A67"/>
    <w:rsid w:val="0030058B"/>
    <w:rsid w:val="0030597C"/>
    <w:rsid w:val="003108CC"/>
    <w:rsid w:val="00314B2D"/>
    <w:rsid w:val="0032336D"/>
    <w:rsid w:val="00325ACE"/>
    <w:rsid w:val="00330ED3"/>
    <w:rsid w:val="00336028"/>
    <w:rsid w:val="00337E31"/>
    <w:rsid w:val="0035250A"/>
    <w:rsid w:val="00353881"/>
    <w:rsid w:val="00355968"/>
    <w:rsid w:val="00360208"/>
    <w:rsid w:val="00360927"/>
    <w:rsid w:val="00361228"/>
    <w:rsid w:val="003623D6"/>
    <w:rsid w:val="00363E47"/>
    <w:rsid w:val="003662E9"/>
    <w:rsid w:val="003744C6"/>
    <w:rsid w:val="00381408"/>
    <w:rsid w:val="003874D0"/>
    <w:rsid w:val="00393045"/>
    <w:rsid w:val="0039406D"/>
    <w:rsid w:val="00395482"/>
    <w:rsid w:val="0039566A"/>
    <w:rsid w:val="00395CF0"/>
    <w:rsid w:val="003A2ECD"/>
    <w:rsid w:val="003A37AD"/>
    <w:rsid w:val="003A79E4"/>
    <w:rsid w:val="003B01B7"/>
    <w:rsid w:val="003B16EE"/>
    <w:rsid w:val="003B1EC7"/>
    <w:rsid w:val="003B29E7"/>
    <w:rsid w:val="003B2F12"/>
    <w:rsid w:val="003B4238"/>
    <w:rsid w:val="003B6348"/>
    <w:rsid w:val="003B6EE0"/>
    <w:rsid w:val="003C0C72"/>
    <w:rsid w:val="003D2D52"/>
    <w:rsid w:val="003D5AD8"/>
    <w:rsid w:val="003E2A1F"/>
    <w:rsid w:val="003F1C83"/>
    <w:rsid w:val="00400D52"/>
    <w:rsid w:val="0040126D"/>
    <w:rsid w:val="00401E60"/>
    <w:rsid w:val="004070F4"/>
    <w:rsid w:val="00407D51"/>
    <w:rsid w:val="00411B8F"/>
    <w:rsid w:val="00412476"/>
    <w:rsid w:val="00416302"/>
    <w:rsid w:val="00420FE4"/>
    <w:rsid w:val="00423E6E"/>
    <w:rsid w:val="00431AC9"/>
    <w:rsid w:val="004327AA"/>
    <w:rsid w:val="0043553B"/>
    <w:rsid w:val="00436C63"/>
    <w:rsid w:val="0044226B"/>
    <w:rsid w:val="00447FDD"/>
    <w:rsid w:val="004524C5"/>
    <w:rsid w:val="004669C4"/>
    <w:rsid w:val="00471A74"/>
    <w:rsid w:val="00473887"/>
    <w:rsid w:val="00473A9D"/>
    <w:rsid w:val="00476E6A"/>
    <w:rsid w:val="00482F5E"/>
    <w:rsid w:val="00490A29"/>
    <w:rsid w:val="00490C85"/>
    <w:rsid w:val="00490EBA"/>
    <w:rsid w:val="0049285D"/>
    <w:rsid w:val="004957C0"/>
    <w:rsid w:val="00496A2C"/>
    <w:rsid w:val="004A2CF8"/>
    <w:rsid w:val="004A4368"/>
    <w:rsid w:val="004B2DB0"/>
    <w:rsid w:val="004B5640"/>
    <w:rsid w:val="004B7026"/>
    <w:rsid w:val="004B71AB"/>
    <w:rsid w:val="004C1644"/>
    <w:rsid w:val="004D0EE3"/>
    <w:rsid w:val="004E139E"/>
    <w:rsid w:val="004E277B"/>
    <w:rsid w:val="004E35B3"/>
    <w:rsid w:val="004E4875"/>
    <w:rsid w:val="004E7B97"/>
    <w:rsid w:val="004F27F8"/>
    <w:rsid w:val="004F5FF9"/>
    <w:rsid w:val="004F79F7"/>
    <w:rsid w:val="00501E40"/>
    <w:rsid w:val="0050368E"/>
    <w:rsid w:val="00503A04"/>
    <w:rsid w:val="00505396"/>
    <w:rsid w:val="00506E1C"/>
    <w:rsid w:val="00507F23"/>
    <w:rsid w:val="00515C6C"/>
    <w:rsid w:val="00516306"/>
    <w:rsid w:val="005164DA"/>
    <w:rsid w:val="005262A3"/>
    <w:rsid w:val="00532176"/>
    <w:rsid w:val="005336FE"/>
    <w:rsid w:val="005349ED"/>
    <w:rsid w:val="00535A57"/>
    <w:rsid w:val="00543D21"/>
    <w:rsid w:val="00543DC3"/>
    <w:rsid w:val="00544698"/>
    <w:rsid w:val="0056538D"/>
    <w:rsid w:val="005662A5"/>
    <w:rsid w:val="0056785C"/>
    <w:rsid w:val="00574461"/>
    <w:rsid w:val="00576F30"/>
    <w:rsid w:val="005771D6"/>
    <w:rsid w:val="00577B55"/>
    <w:rsid w:val="005A0D29"/>
    <w:rsid w:val="005A2725"/>
    <w:rsid w:val="005A32AB"/>
    <w:rsid w:val="005A6E3C"/>
    <w:rsid w:val="005A7C91"/>
    <w:rsid w:val="005B3D79"/>
    <w:rsid w:val="005B50D9"/>
    <w:rsid w:val="005C13BC"/>
    <w:rsid w:val="005C37E2"/>
    <w:rsid w:val="005C457C"/>
    <w:rsid w:val="005C484E"/>
    <w:rsid w:val="005C7184"/>
    <w:rsid w:val="005C7390"/>
    <w:rsid w:val="005C7F71"/>
    <w:rsid w:val="005D1693"/>
    <w:rsid w:val="005D1809"/>
    <w:rsid w:val="005D679B"/>
    <w:rsid w:val="005D6F12"/>
    <w:rsid w:val="005D7A30"/>
    <w:rsid w:val="005E3A4D"/>
    <w:rsid w:val="005E7056"/>
    <w:rsid w:val="005E7D44"/>
    <w:rsid w:val="005F2634"/>
    <w:rsid w:val="005F30D4"/>
    <w:rsid w:val="005F6316"/>
    <w:rsid w:val="005F7C11"/>
    <w:rsid w:val="006001A7"/>
    <w:rsid w:val="0060021C"/>
    <w:rsid w:val="0060046D"/>
    <w:rsid w:val="00601DD6"/>
    <w:rsid w:val="0060210C"/>
    <w:rsid w:val="00611880"/>
    <w:rsid w:val="0061255D"/>
    <w:rsid w:val="0061304A"/>
    <w:rsid w:val="00614C25"/>
    <w:rsid w:val="006163DE"/>
    <w:rsid w:val="00621782"/>
    <w:rsid w:val="0062236F"/>
    <w:rsid w:val="00622980"/>
    <w:rsid w:val="00623136"/>
    <w:rsid w:val="006252AA"/>
    <w:rsid w:val="00634076"/>
    <w:rsid w:val="00637E69"/>
    <w:rsid w:val="006457AE"/>
    <w:rsid w:val="006471A9"/>
    <w:rsid w:val="006524CB"/>
    <w:rsid w:val="00662B12"/>
    <w:rsid w:val="00673619"/>
    <w:rsid w:val="00673D35"/>
    <w:rsid w:val="00674E1C"/>
    <w:rsid w:val="00680DBA"/>
    <w:rsid w:val="00681C82"/>
    <w:rsid w:val="00697A0C"/>
    <w:rsid w:val="006A1F43"/>
    <w:rsid w:val="006A35AB"/>
    <w:rsid w:val="006A4787"/>
    <w:rsid w:val="006A6611"/>
    <w:rsid w:val="006C13BC"/>
    <w:rsid w:val="006C46E4"/>
    <w:rsid w:val="006C7BEB"/>
    <w:rsid w:val="006D27F3"/>
    <w:rsid w:val="006D6075"/>
    <w:rsid w:val="006D6153"/>
    <w:rsid w:val="006D7FB0"/>
    <w:rsid w:val="006E07BA"/>
    <w:rsid w:val="006E1652"/>
    <w:rsid w:val="006E247A"/>
    <w:rsid w:val="006E2631"/>
    <w:rsid w:val="006E2764"/>
    <w:rsid w:val="006F34FE"/>
    <w:rsid w:val="00702337"/>
    <w:rsid w:val="007034F8"/>
    <w:rsid w:val="00711F18"/>
    <w:rsid w:val="007175E4"/>
    <w:rsid w:val="00725EB9"/>
    <w:rsid w:val="0072794C"/>
    <w:rsid w:val="00735B68"/>
    <w:rsid w:val="0073639C"/>
    <w:rsid w:val="00740E5C"/>
    <w:rsid w:val="00743E5D"/>
    <w:rsid w:val="00746755"/>
    <w:rsid w:val="00747DCA"/>
    <w:rsid w:val="00753562"/>
    <w:rsid w:val="0075585E"/>
    <w:rsid w:val="00766BF5"/>
    <w:rsid w:val="00771F36"/>
    <w:rsid w:val="0077774B"/>
    <w:rsid w:val="00782FAD"/>
    <w:rsid w:val="007842A1"/>
    <w:rsid w:val="00796054"/>
    <w:rsid w:val="007A1A88"/>
    <w:rsid w:val="007A2D3C"/>
    <w:rsid w:val="007A628C"/>
    <w:rsid w:val="007B5770"/>
    <w:rsid w:val="007B706C"/>
    <w:rsid w:val="007C16E3"/>
    <w:rsid w:val="007C3D4E"/>
    <w:rsid w:val="007C4EC4"/>
    <w:rsid w:val="007D114C"/>
    <w:rsid w:val="007D4C12"/>
    <w:rsid w:val="007E21EF"/>
    <w:rsid w:val="007E601F"/>
    <w:rsid w:val="007E7588"/>
    <w:rsid w:val="007F3088"/>
    <w:rsid w:val="007F5111"/>
    <w:rsid w:val="007F7914"/>
    <w:rsid w:val="008066D3"/>
    <w:rsid w:val="00825276"/>
    <w:rsid w:val="00825595"/>
    <w:rsid w:val="00826B16"/>
    <w:rsid w:val="00827FA7"/>
    <w:rsid w:val="0083080A"/>
    <w:rsid w:val="00833E21"/>
    <w:rsid w:val="00834461"/>
    <w:rsid w:val="00841AB3"/>
    <w:rsid w:val="008426D4"/>
    <w:rsid w:val="0084418B"/>
    <w:rsid w:val="00845A75"/>
    <w:rsid w:val="00850AE5"/>
    <w:rsid w:val="00851F47"/>
    <w:rsid w:val="00852067"/>
    <w:rsid w:val="00853A61"/>
    <w:rsid w:val="00855D16"/>
    <w:rsid w:val="0086048D"/>
    <w:rsid w:val="00874E08"/>
    <w:rsid w:val="00874E57"/>
    <w:rsid w:val="00875E05"/>
    <w:rsid w:val="008921FA"/>
    <w:rsid w:val="00892C3A"/>
    <w:rsid w:val="008A3F72"/>
    <w:rsid w:val="008A7B33"/>
    <w:rsid w:val="008B0D8D"/>
    <w:rsid w:val="008B33A8"/>
    <w:rsid w:val="008B666F"/>
    <w:rsid w:val="008C530F"/>
    <w:rsid w:val="008D0C58"/>
    <w:rsid w:val="008D1393"/>
    <w:rsid w:val="008D2BD4"/>
    <w:rsid w:val="008D595E"/>
    <w:rsid w:val="008D7E00"/>
    <w:rsid w:val="008F40B4"/>
    <w:rsid w:val="0090058A"/>
    <w:rsid w:val="0090595F"/>
    <w:rsid w:val="00907357"/>
    <w:rsid w:val="0091016E"/>
    <w:rsid w:val="009102F5"/>
    <w:rsid w:val="00911C51"/>
    <w:rsid w:val="00913BB9"/>
    <w:rsid w:val="00916ADE"/>
    <w:rsid w:val="009224A6"/>
    <w:rsid w:val="009240D5"/>
    <w:rsid w:val="00932B3A"/>
    <w:rsid w:val="00937C71"/>
    <w:rsid w:val="00940EFA"/>
    <w:rsid w:val="009419EE"/>
    <w:rsid w:val="00943C55"/>
    <w:rsid w:val="00947774"/>
    <w:rsid w:val="00951E92"/>
    <w:rsid w:val="00952C05"/>
    <w:rsid w:val="00957D89"/>
    <w:rsid w:val="009644BE"/>
    <w:rsid w:val="0096526D"/>
    <w:rsid w:val="00967448"/>
    <w:rsid w:val="00970365"/>
    <w:rsid w:val="00974FAE"/>
    <w:rsid w:val="0098010D"/>
    <w:rsid w:val="0098489B"/>
    <w:rsid w:val="00984AF1"/>
    <w:rsid w:val="0098554A"/>
    <w:rsid w:val="009873DE"/>
    <w:rsid w:val="00987C5E"/>
    <w:rsid w:val="009905B2"/>
    <w:rsid w:val="00990EC7"/>
    <w:rsid w:val="00992EFD"/>
    <w:rsid w:val="00993F3E"/>
    <w:rsid w:val="00995DF3"/>
    <w:rsid w:val="00996DD2"/>
    <w:rsid w:val="009A0287"/>
    <w:rsid w:val="009A0FE2"/>
    <w:rsid w:val="009A3D7D"/>
    <w:rsid w:val="009A4136"/>
    <w:rsid w:val="009A64BD"/>
    <w:rsid w:val="009B1ABA"/>
    <w:rsid w:val="009B32F8"/>
    <w:rsid w:val="009B40DF"/>
    <w:rsid w:val="009B631D"/>
    <w:rsid w:val="009B6FB7"/>
    <w:rsid w:val="009B750C"/>
    <w:rsid w:val="009C0498"/>
    <w:rsid w:val="009C09A6"/>
    <w:rsid w:val="009C634A"/>
    <w:rsid w:val="009C7425"/>
    <w:rsid w:val="009D6E8C"/>
    <w:rsid w:val="009D7373"/>
    <w:rsid w:val="009E03A6"/>
    <w:rsid w:val="009E1712"/>
    <w:rsid w:val="009E3942"/>
    <w:rsid w:val="009E5202"/>
    <w:rsid w:val="009E79D7"/>
    <w:rsid w:val="009F4895"/>
    <w:rsid w:val="009F5A00"/>
    <w:rsid w:val="009F67CD"/>
    <w:rsid w:val="009F7792"/>
    <w:rsid w:val="00A059C5"/>
    <w:rsid w:val="00A06843"/>
    <w:rsid w:val="00A12BE0"/>
    <w:rsid w:val="00A14C47"/>
    <w:rsid w:val="00A16722"/>
    <w:rsid w:val="00A22FBC"/>
    <w:rsid w:val="00A26815"/>
    <w:rsid w:val="00A34267"/>
    <w:rsid w:val="00A34EBD"/>
    <w:rsid w:val="00A36785"/>
    <w:rsid w:val="00A375EA"/>
    <w:rsid w:val="00A420D2"/>
    <w:rsid w:val="00A4243F"/>
    <w:rsid w:val="00A467F0"/>
    <w:rsid w:val="00A60810"/>
    <w:rsid w:val="00A62782"/>
    <w:rsid w:val="00A63696"/>
    <w:rsid w:val="00A65FDB"/>
    <w:rsid w:val="00A66A7C"/>
    <w:rsid w:val="00A67F1E"/>
    <w:rsid w:val="00A71F3D"/>
    <w:rsid w:val="00A80286"/>
    <w:rsid w:val="00A84381"/>
    <w:rsid w:val="00A938FC"/>
    <w:rsid w:val="00A93900"/>
    <w:rsid w:val="00AA54BD"/>
    <w:rsid w:val="00AA7624"/>
    <w:rsid w:val="00AB5A35"/>
    <w:rsid w:val="00AB5ED2"/>
    <w:rsid w:val="00AB7FBF"/>
    <w:rsid w:val="00AC1F9A"/>
    <w:rsid w:val="00AC3774"/>
    <w:rsid w:val="00AC3FA2"/>
    <w:rsid w:val="00AC430F"/>
    <w:rsid w:val="00AD0DA4"/>
    <w:rsid w:val="00AD15C4"/>
    <w:rsid w:val="00AD5830"/>
    <w:rsid w:val="00AD67CF"/>
    <w:rsid w:val="00AD7E24"/>
    <w:rsid w:val="00AE38D3"/>
    <w:rsid w:val="00AE5C53"/>
    <w:rsid w:val="00B01FE5"/>
    <w:rsid w:val="00B05E3E"/>
    <w:rsid w:val="00B0789F"/>
    <w:rsid w:val="00B11C7A"/>
    <w:rsid w:val="00B2324E"/>
    <w:rsid w:val="00B2372D"/>
    <w:rsid w:val="00B25929"/>
    <w:rsid w:val="00B263F7"/>
    <w:rsid w:val="00B3286E"/>
    <w:rsid w:val="00B35585"/>
    <w:rsid w:val="00B36F1C"/>
    <w:rsid w:val="00B4285C"/>
    <w:rsid w:val="00B470F2"/>
    <w:rsid w:val="00B53407"/>
    <w:rsid w:val="00B549B9"/>
    <w:rsid w:val="00B602E4"/>
    <w:rsid w:val="00B645A6"/>
    <w:rsid w:val="00B76622"/>
    <w:rsid w:val="00B83D04"/>
    <w:rsid w:val="00B842BB"/>
    <w:rsid w:val="00B96024"/>
    <w:rsid w:val="00BA3CCB"/>
    <w:rsid w:val="00BA3DE2"/>
    <w:rsid w:val="00BA6AD3"/>
    <w:rsid w:val="00BB0245"/>
    <w:rsid w:val="00BB0EBC"/>
    <w:rsid w:val="00BB1582"/>
    <w:rsid w:val="00BB54F2"/>
    <w:rsid w:val="00BB5550"/>
    <w:rsid w:val="00BC2471"/>
    <w:rsid w:val="00BC46A8"/>
    <w:rsid w:val="00BC7602"/>
    <w:rsid w:val="00BD0E6B"/>
    <w:rsid w:val="00BD43A3"/>
    <w:rsid w:val="00BE0A08"/>
    <w:rsid w:val="00BE1753"/>
    <w:rsid w:val="00BE56F3"/>
    <w:rsid w:val="00BF4C83"/>
    <w:rsid w:val="00BF78E2"/>
    <w:rsid w:val="00C0241F"/>
    <w:rsid w:val="00C02694"/>
    <w:rsid w:val="00C02F09"/>
    <w:rsid w:val="00C06773"/>
    <w:rsid w:val="00C0709F"/>
    <w:rsid w:val="00C071E5"/>
    <w:rsid w:val="00C17C7E"/>
    <w:rsid w:val="00C27BEF"/>
    <w:rsid w:val="00C3037F"/>
    <w:rsid w:val="00C33BE0"/>
    <w:rsid w:val="00C359F0"/>
    <w:rsid w:val="00C46EFA"/>
    <w:rsid w:val="00C6677F"/>
    <w:rsid w:val="00C70976"/>
    <w:rsid w:val="00C70D61"/>
    <w:rsid w:val="00C71733"/>
    <w:rsid w:val="00C71B15"/>
    <w:rsid w:val="00C764EF"/>
    <w:rsid w:val="00C77A05"/>
    <w:rsid w:val="00C814FC"/>
    <w:rsid w:val="00C85E49"/>
    <w:rsid w:val="00C9135D"/>
    <w:rsid w:val="00C91AD5"/>
    <w:rsid w:val="00C952FB"/>
    <w:rsid w:val="00C95E6A"/>
    <w:rsid w:val="00CA3A9C"/>
    <w:rsid w:val="00CA623E"/>
    <w:rsid w:val="00CA6817"/>
    <w:rsid w:val="00CB089F"/>
    <w:rsid w:val="00CB438D"/>
    <w:rsid w:val="00CB5B02"/>
    <w:rsid w:val="00CB68C8"/>
    <w:rsid w:val="00CB6ACD"/>
    <w:rsid w:val="00CB7FE1"/>
    <w:rsid w:val="00CC1712"/>
    <w:rsid w:val="00CC3C8E"/>
    <w:rsid w:val="00CC47D4"/>
    <w:rsid w:val="00CD04B0"/>
    <w:rsid w:val="00CD2074"/>
    <w:rsid w:val="00CD4E20"/>
    <w:rsid w:val="00CE6E74"/>
    <w:rsid w:val="00CE78B6"/>
    <w:rsid w:val="00CF3A9F"/>
    <w:rsid w:val="00CF3F50"/>
    <w:rsid w:val="00CF468B"/>
    <w:rsid w:val="00CF4DF1"/>
    <w:rsid w:val="00CF7EF8"/>
    <w:rsid w:val="00D023B2"/>
    <w:rsid w:val="00D10BD9"/>
    <w:rsid w:val="00D14F43"/>
    <w:rsid w:val="00D20B26"/>
    <w:rsid w:val="00D26383"/>
    <w:rsid w:val="00D302EC"/>
    <w:rsid w:val="00D30A0B"/>
    <w:rsid w:val="00D338E0"/>
    <w:rsid w:val="00D35347"/>
    <w:rsid w:val="00D35AF6"/>
    <w:rsid w:val="00D374F0"/>
    <w:rsid w:val="00D42842"/>
    <w:rsid w:val="00D4320B"/>
    <w:rsid w:val="00D50B57"/>
    <w:rsid w:val="00D51474"/>
    <w:rsid w:val="00D517E6"/>
    <w:rsid w:val="00D57AB9"/>
    <w:rsid w:val="00D660B2"/>
    <w:rsid w:val="00D70D45"/>
    <w:rsid w:val="00D8082C"/>
    <w:rsid w:val="00D82FF7"/>
    <w:rsid w:val="00D84893"/>
    <w:rsid w:val="00D90D25"/>
    <w:rsid w:val="00D90FFB"/>
    <w:rsid w:val="00D94369"/>
    <w:rsid w:val="00D96F4A"/>
    <w:rsid w:val="00DA0BE6"/>
    <w:rsid w:val="00DA36A1"/>
    <w:rsid w:val="00DB47E4"/>
    <w:rsid w:val="00DC107F"/>
    <w:rsid w:val="00DC39AB"/>
    <w:rsid w:val="00DD7F02"/>
    <w:rsid w:val="00DE00F5"/>
    <w:rsid w:val="00DE2E8E"/>
    <w:rsid w:val="00DE3E10"/>
    <w:rsid w:val="00DF2F11"/>
    <w:rsid w:val="00DF2FEE"/>
    <w:rsid w:val="00DF4CC9"/>
    <w:rsid w:val="00DF7CD5"/>
    <w:rsid w:val="00E00D64"/>
    <w:rsid w:val="00E02C7A"/>
    <w:rsid w:val="00E07352"/>
    <w:rsid w:val="00E10B83"/>
    <w:rsid w:val="00E13EAD"/>
    <w:rsid w:val="00E15225"/>
    <w:rsid w:val="00E2036C"/>
    <w:rsid w:val="00E20788"/>
    <w:rsid w:val="00E27AB9"/>
    <w:rsid w:val="00E31DCB"/>
    <w:rsid w:val="00E351E8"/>
    <w:rsid w:val="00E35598"/>
    <w:rsid w:val="00E41058"/>
    <w:rsid w:val="00E41782"/>
    <w:rsid w:val="00E41825"/>
    <w:rsid w:val="00E42761"/>
    <w:rsid w:val="00E42D82"/>
    <w:rsid w:val="00E43627"/>
    <w:rsid w:val="00E51CA6"/>
    <w:rsid w:val="00E54E53"/>
    <w:rsid w:val="00E6117A"/>
    <w:rsid w:val="00E63481"/>
    <w:rsid w:val="00E76BA1"/>
    <w:rsid w:val="00E8435A"/>
    <w:rsid w:val="00E860BF"/>
    <w:rsid w:val="00E90011"/>
    <w:rsid w:val="00E91C55"/>
    <w:rsid w:val="00E969F6"/>
    <w:rsid w:val="00E97A80"/>
    <w:rsid w:val="00EA1389"/>
    <w:rsid w:val="00EA3AD1"/>
    <w:rsid w:val="00EA6571"/>
    <w:rsid w:val="00EA6DC2"/>
    <w:rsid w:val="00EB228D"/>
    <w:rsid w:val="00EB41D7"/>
    <w:rsid w:val="00EB5105"/>
    <w:rsid w:val="00EB64C4"/>
    <w:rsid w:val="00EB681D"/>
    <w:rsid w:val="00EC68EA"/>
    <w:rsid w:val="00EE638D"/>
    <w:rsid w:val="00EE7760"/>
    <w:rsid w:val="00EF069F"/>
    <w:rsid w:val="00EF3281"/>
    <w:rsid w:val="00EF7BC3"/>
    <w:rsid w:val="00F0165C"/>
    <w:rsid w:val="00F024F1"/>
    <w:rsid w:val="00F02CE2"/>
    <w:rsid w:val="00F069D2"/>
    <w:rsid w:val="00F14C37"/>
    <w:rsid w:val="00F14E71"/>
    <w:rsid w:val="00F16881"/>
    <w:rsid w:val="00F2055B"/>
    <w:rsid w:val="00F21FA4"/>
    <w:rsid w:val="00F23088"/>
    <w:rsid w:val="00F31332"/>
    <w:rsid w:val="00F31CC0"/>
    <w:rsid w:val="00F34757"/>
    <w:rsid w:val="00F34E9A"/>
    <w:rsid w:val="00F350D0"/>
    <w:rsid w:val="00F4307C"/>
    <w:rsid w:val="00F44951"/>
    <w:rsid w:val="00F454F9"/>
    <w:rsid w:val="00F46C9B"/>
    <w:rsid w:val="00F474E7"/>
    <w:rsid w:val="00F476DF"/>
    <w:rsid w:val="00F50704"/>
    <w:rsid w:val="00F508BC"/>
    <w:rsid w:val="00F50CA5"/>
    <w:rsid w:val="00F54236"/>
    <w:rsid w:val="00F54EBC"/>
    <w:rsid w:val="00F61A37"/>
    <w:rsid w:val="00F63267"/>
    <w:rsid w:val="00F63BB9"/>
    <w:rsid w:val="00F645ED"/>
    <w:rsid w:val="00F6500D"/>
    <w:rsid w:val="00F67263"/>
    <w:rsid w:val="00F7122B"/>
    <w:rsid w:val="00F744B4"/>
    <w:rsid w:val="00F80FD2"/>
    <w:rsid w:val="00F824CC"/>
    <w:rsid w:val="00F861AD"/>
    <w:rsid w:val="00FA1C61"/>
    <w:rsid w:val="00FB5AAA"/>
    <w:rsid w:val="00FC1DD8"/>
    <w:rsid w:val="00FC4318"/>
    <w:rsid w:val="00FD0563"/>
    <w:rsid w:val="00FD1211"/>
    <w:rsid w:val="00FD21C1"/>
    <w:rsid w:val="00FD24EB"/>
    <w:rsid w:val="00FD4D96"/>
    <w:rsid w:val="00FD7871"/>
    <w:rsid w:val="00FE2C6F"/>
    <w:rsid w:val="00FE4B9E"/>
    <w:rsid w:val="00FF0505"/>
    <w:rsid w:val="00FF1007"/>
    <w:rsid w:val="00FF1A84"/>
    <w:rsid w:val="00FF223B"/>
    <w:rsid w:val="00FF51C0"/>
    <w:rsid w:val="00FF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F90FDC"/>
  <w15:docId w15:val="{3AE58DE0-F4BE-4513-8386-8649F5BAF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12D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48A8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ヘッダー (文字)"/>
    <w:link w:val="a3"/>
    <w:uiPriority w:val="99"/>
    <w:rsid w:val="001A48A8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1A48A8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フッター (文字)"/>
    <w:link w:val="a5"/>
    <w:uiPriority w:val="99"/>
    <w:rsid w:val="001A48A8"/>
    <w:rPr>
      <w:kern w:val="2"/>
      <w:sz w:val="21"/>
      <w:szCs w:val="22"/>
    </w:rPr>
  </w:style>
  <w:style w:type="paragraph" w:styleId="a7">
    <w:name w:val="Balloon Text"/>
    <w:basedOn w:val="a"/>
    <w:link w:val="a8"/>
    <w:unhideWhenUsed/>
    <w:rsid w:val="000269F1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8">
    <w:name w:val="吹き出し (文字)"/>
    <w:link w:val="a7"/>
    <w:rsid w:val="000269F1"/>
    <w:rPr>
      <w:rFonts w:ascii="Arial" w:eastAsia="ＭＳ ゴシック" w:hAnsi="Arial" w:cs="Times New Roman"/>
      <w:kern w:val="2"/>
      <w:sz w:val="18"/>
      <w:szCs w:val="18"/>
    </w:rPr>
  </w:style>
  <w:style w:type="paragraph" w:customStyle="1" w:styleId="1">
    <w:name w:val="リスト段落1"/>
    <w:basedOn w:val="a"/>
    <w:uiPriority w:val="34"/>
    <w:qFormat/>
    <w:rsid w:val="00970365"/>
    <w:pPr>
      <w:ind w:leftChars="400" w:left="840"/>
    </w:pPr>
  </w:style>
  <w:style w:type="character" w:styleId="a9">
    <w:name w:val="Hyperlink"/>
    <w:unhideWhenUsed/>
    <w:rsid w:val="00970365"/>
    <w:rPr>
      <w:color w:val="0000FF"/>
      <w:u w:val="single"/>
    </w:rPr>
  </w:style>
  <w:style w:type="paragraph" w:customStyle="1" w:styleId="JPSBodyText">
    <w:name w:val="JPS BodyText"/>
    <w:rsid w:val="00970365"/>
    <w:pPr>
      <w:spacing w:line="220" w:lineRule="exact"/>
      <w:ind w:firstLineChars="100" w:firstLine="100"/>
      <w:jc w:val="both"/>
    </w:pPr>
    <w:rPr>
      <w:rFonts w:ascii="Times New Roman" w:hAnsi="Times New Roman"/>
      <w:iCs/>
      <w:szCs w:val="22"/>
      <w:lang w:eastAsia="en-US"/>
    </w:rPr>
  </w:style>
  <w:style w:type="paragraph" w:customStyle="1" w:styleId="10">
    <w:name w:val="行間詰め1"/>
    <w:uiPriority w:val="1"/>
    <w:qFormat/>
    <w:rsid w:val="00970365"/>
    <w:pPr>
      <w:widowControl w:val="0"/>
      <w:jc w:val="both"/>
    </w:pPr>
    <w:rPr>
      <w:kern w:val="2"/>
      <w:sz w:val="21"/>
      <w:szCs w:val="22"/>
    </w:rPr>
  </w:style>
  <w:style w:type="paragraph" w:styleId="HTML">
    <w:name w:val="HTML Preformatted"/>
    <w:basedOn w:val="a"/>
    <w:link w:val="HTML0"/>
    <w:rsid w:val="009703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  <w:sz w:val="24"/>
      <w:szCs w:val="24"/>
      <w:lang w:val="x-none" w:eastAsia="x-none"/>
    </w:rPr>
  </w:style>
  <w:style w:type="character" w:customStyle="1" w:styleId="HTML0">
    <w:name w:val="HTML 書式付き (文字)"/>
    <w:link w:val="HTML"/>
    <w:rsid w:val="00970365"/>
    <w:rPr>
      <w:rFonts w:ascii="ＭＳ ゴシック" w:eastAsia="ＭＳ ゴシック" w:hAnsi="ＭＳ ゴシック"/>
      <w:sz w:val="24"/>
      <w:szCs w:val="24"/>
      <w:lang w:val="x-none" w:eastAsia="x-none"/>
    </w:rPr>
  </w:style>
  <w:style w:type="character" w:styleId="HTML1">
    <w:name w:val="HTML Typewriter"/>
    <w:uiPriority w:val="99"/>
    <w:semiHidden/>
    <w:unhideWhenUsed/>
    <w:rsid w:val="00970365"/>
    <w:rPr>
      <w:rFonts w:ascii="Courier New" w:hAnsi="Courier New" w:cs="Courier New"/>
      <w:sz w:val="20"/>
      <w:szCs w:val="20"/>
    </w:rPr>
  </w:style>
  <w:style w:type="character" w:customStyle="1" w:styleId="st">
    <w:name w:val="st"/>
    <w:rsid w:val="00970365"/>
  </w:style>
  <w:style w:type="character" w:styleId="aa">
    <w:name w:val="Emphasis"/>
    <w:uiPriority w:val="20"/>
    <w:qFormat/>
    <w:rsid w:val="00970365"/>
    <w:rPr>
      <w:i/>
      <w:iCs/>
    </w:rPr>
  </w:style>
  <w:style w:type="paragraph" w:customStyle="1" w:styleId="2">
    <w:name w:val="スタイル2"/>
    <w:basedOn w:val="a"/>
    <w:link w:val="20"/>
    <w:qFormat/>
    <w:rsid w:val="00F0165C"/>
    <w:pPr>
      <w:spacing w:line="360" w:lineRule="auto"/>
      <w:ind w:firstLine="840"/>
    </w:pPr>
    <w:rPr>
      <w:rFonts w:ascii="Times New Roman" w:hAnsi="Times New Roman"/>
      <w:sz w:val="24"/>
      <w:szCs w:val="24"/>
      <w:lang w:val="x-none" w:eastAsia="x-none"/>
    </w:rPr>
  </w:style>
  <w:style w:type="character" w:customStyle="1" w:styleId="20">
    <w:name w:val="スタイル2 (文字)"/>
    <w:link w:val="2"/>
    <w:rsid w:val="00F0165C"/>
    <w:rPr>
      <w:rFonts w:ascii="Times New Roman" w:hAnsi="Times New Roman"/>
      <w:kern w:val="2"/>
      <w:sz w:val="24"/>
      <w:szCs w:val="24"/>
      <w:lang w:val="x-none" w:eastAsia="x-none"/>
    </w:rPr>
  </w:style>
  <w:style w:type="paragraph" w:styleId="Web">
    <w:name w:val="Normal (Web)"/>
    <w:basedOn w:val="a"/>
    <w:uiPriority w:val="99"/>
    <w:unhideWhenUsed/>
    <w:rsid w:val="009C634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Title"/>
    <w:basedOn w:val="a"/>
    <w:next w:val="a"/>
    <w:link w:val="ac"/>
    <w:qFormat/>
    <w:rsid w:val="00DF4CC9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ac">
    <w:name w:val="表題 (文字)"/>
    <w:link w:val="ab"/>
    <w:rsid w:val="00DF4CC9"/>
    <w:rPr>
      <w:rFonts w:ascii="Cambria" w:eastAsia="Times New Roman" w:hAnsi="Cambria"/>
      <w:b/>
      <w:bCs/>
      <w:kern w:val="28"/>
      <w:sz w:val="32"/>
      <w:szCs w:val="32"/>
    </w:rPr>
  </w:style>
  <w:style w:type="paragraph" w:customStyle="1" w:styleId="TAMainText">
    <w:name w:val="TA_Main_Text"/>
    <w:basedOn w:val="a"/>
    <w:link w:val="TAMainTextChar"/>
    <w:rsid w:val="00490EBA"/>
    <w:pPr>
      <w:widowControl/>
      <w:spacing w:line="480" w:lineRule="auto"/>
      <w:ind w:firstLine="202"/>
    </w:pPr>
    <w:rPr>
      <w:rFonts w:ascii="Times" w:eastAsia="Times New Roman" w:hAnsi="Times"/>
      <w:kern w:val="0"/>
      <w:sz w:val="24"/>
      <w:szCs w:val="20"/>
      <w:lang w:eastAsia="en-US"/>
    </w:rPr>
  </w:style>
  <w:style w:type="character" w:customStyle="1" w:styleId="TAMainTextChar">
    <w:name w:val="TA_Main_Text Char"/>
    <w:link w:val="TAMainText"/>
    <w:rsid w:val="00490EBA"/>
    <w:rPr>
      <w:rFonts w:ascii="Times" w:eastAsia="Times New Roman" w:hAnsi="Times"/>
      <w:sz w:val="24"/>
      <w:lang w:eastAsia="en-US"/>
    </w:rPr>
  </w:style>
  <w:style w:type="paragraph" w:customStyle="1" w:styleId="BBAuthorName">
    <w:name w:val="BB_Author_Name"/>
    <w:basedOn w:val="a"/>
    <w:next w:val="BCAuthorAddress"/>
    <w:rsid w:val="00B263F7"/>
    <w:pPr>
      <w:widowControl/>
      <w:spacing w:after="240" w:line="480" w:lineRule="auto"/>
      <w:jc w:val="center"/>
    </w:pPr>
    <w:rPr>
      <w:rFonts w:ascii="Times" w:eastAsia="Times New Roman" w:hAnsi="Times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B263F7"/>
    <w:pPr>
      <w:widowControl/>
      <w:spacing w:after="240" w:line="480" w:lineRule="auto"/>
      <w:jc w:val="center"/>
    </w:pPr>
    <w:rPr>
      <w:rFonts w:ascii="Times" w:eastAsia="Times New Roman" w:hAnsi="Times"/>
      <w:kern w:val="0"/>
      <w:sz w:val="24"/>
      <w:szCs w:val="20"/>
      <w:lang w:eastAsia="en-US"/>
    </w:rPr>
  </w:style>
  <w:style w:type="paragraph" w:customStyle="1" w:styleId="ad">
    <w:name w:val="à¹×éÍàÃ×èÍ§"/>
    <w:rsid w:val="00B263F7"/>
    <w:pPr>
      <w:jc w:val="both"/>
    </w:pPr>
    <w:rPr>
      <w:rFonts w:ascii="AngsanaUPC" w:eastAsia="Times New Roman" w:hAnsi="AngsanaUPC" w:cs="AngsanaUPC"/>
      <w:sz w:val="32"/>
      <w:szCs w:val="32"/>
      <w:lang w:eastAsia="en-US" w:bidi="th-TH"/>
    </w:rPr>
  </w:style>
  <w:style w:type="paragraph" w:customStyle="1" w:styleId="EndNoteBibliography">
    <w:name w:val="EndNote Bibliography"/>
    <w:basedOn w:val="a"/>
    <w:link w:val="EndNoteBibliographyChar"/>
    <w:rsid w:val="009F4895"/>
    <w:pPr>
      <w:widowControl/>
      <w:spacing w:after="200" w:line="480" w:lineRule="auto"/>
      <w:jc w:val="left"/>
    </w:pPr>
    <w:rPr>
      <w:rFonts w:ascii="Times" w:hAnsi="Times" w:cs="Times"/>
      <w:noProof/>
      <w:kern w:val="0"/>
      <w:sz w:val="24"/>
      <w:szCs w:val="28"/>
      <w:lang w:eastAsia="en-US" w:bidi="th-TH"/>
    </w:rPr>
  </w:style>
  <w:style w:type="character" w:customStyle="1" w:styleId="EndNoteBibliographyChar">
    <w:name w:val="EndNote Bibliography Char"/>
    <w:link w:val="EndNoteBibliography"/>
    <w:rsid w:val="009F4895"/>
    <w:rPr>
      <w:rFonts w:ascii="Times" w:hAnsi="Times" w:cs="Times"/>
      <w:noProof/>
      <w:sz w:val="24"/>
      <w:szCs w:val="28"/>
      <w:lang w:eastAsia="en-US" w:bidi="th-TH"/>
    </w:rPr>
  </w:style>
  <w:style w:type="paragraph" w:styleId="ae">
    <w:name w:val="List Paragraph"/>
    <w:basedOn w:val="a"/>
    <w:link w:val="af"/>
    <w:uiPriority w:val="34"/>
    <w:qFormat/>
    <w:rsid w:val="002160EF"/>
    <w:pPr>
      <w:widowControl/>
      <w:spacing w:after="200" w:line="276" w:lineRule="auto"/>
      <w:ind w:left="720"/>
      <w:contextualSpacing/>
      <w:jc w:val="left"/>
    </w:pPr>
    <w:rPr>
      <w:rFonts w:ascii="Calibri" w:hAnsi="Calibri" w:cs="Cordia New"/>
      <w:kern w:val="0"/>
      <w:sz w:val="22"/>
      <w:szCs w:val="28"/>
      <w:lang w:eastAsia="en-US" w:bidi="th-TH"/>
    </w:rPr>
  </w:style>
  <w:style w:type="character" w:customStyle="1" w:styleId="af">
    <w:name w:val="リスト段落 (文字)"/>
    <w:link w:val="ae"/>
    <w:uiPriority w:val="34"/>
    <w:rsid w:val="002160EF"/>
    <w:rPr>
      <w:rFonts w:ascii="Calibri" w:hAnsi="Calibri" w:cs="Cordia New"/>
      <w:sz w:val="22"/>
      <w:szCs w:val="28"/>
      <w:lang w:eastAsia="en-US" w:bidi="th-TH"/>
    </w:rPr>
  </w:style>
  <w:style w:type="paragraph" w:customStyle="1" w:styleId="MDPI31text">
    <w:name w:val="MDPI_3.1_text"/>
    <w:qFormat/>
    <w:rsid w:val="002160E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2160EF"/>
    <w:pPr>
      <w:spacing w:before="240" w:after="120"/>
      <w:ind w:firstLine="0"/>
      <w:jc w:val="left"/>
      <w:outlineLvl w:val="2"/>
    </w:pPr>
  </w:style>
  <w:style w:type="character" w:customStyle="1" w:styleId="11">
    <w:name w:val="未解決のメンション1"/>
    <w:uiPriority w:val="99"/>
    <w:semiHidden/>
    <w:unhideWhenUsed/>
    <w:rsid w:val="003B1EC7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471A74"/>
    <w:rPr>
      <w:rFonts w:asciiTheme="minorHAnsi" w:eastAsiaTheme="minorEastAsia" w:hAnsiTheme="minorHAnsi" w:cstheme="minorBidi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annotation text"/>
    <w:basedOn w:val="a"/>
    <w:link w:val="af2"/>
    <w:uiPriority w:val="99"/>
    <w:semiHidden/>
    <w:unhideWhenUsed/>
    <w:rsid w:val="00F14E71"/>
    <w:pPr>
      <w:jc w:val="left"/>
    </w:pPr>
  </w:style>
  <w:style w:type="character" w:customStyle="1" w:styleId="af2">
    <w:name w:val="コメント文字列 (文字)"/>
    <w:basedOn w:val="a0"/>
    <w:link w:val="af1"/>
    <w:uiPriority w:val="99"/>
    <w:semiHidden/>
    <w:rsid w:val="00F14E71"/>
    <w:rPr>
      <w:kern w:val="2"/>
      <w:sz w:val="21"/>
      <w:szCs w:val="22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F14E71"/>
    <w:rPr>
      <w:b/>
      <w:bCs/>
      <w:lang w:val="x-none" w:eastAsia="x-none"/>
    </w:rPr>
  </w:style>
  <w:style w:type="character" w:customStyle="1" w:styleId="af4">
    <w:name w:val="コメント内容 (文字)"/>
    <w:basedOn w:val="af2"/>
    <w:link w:val="af3"/>
    <w:uiPriority w:val="99"/>
    <w:semiHidden/>
    <w:rsid w:val="00F14E71"/>
    <w:rPr>
      <w:b/>
      <w:bCs/>
      <w:kern w:val="2"/>
      <w:sz w:val="21"/>
      <w:szCs w:val="22"/>
      <w:lang w:val="x-none" w:eastAsia="x-none"/>
    </w:rPr>
  </w:style>
  <w:style w:type="character" w:styleId="af5">
    <w:name w:val="Unresolved Mention"/>
    <w:basedOn w:val="a0"/>
    <w:uiPriority w:val="99"/>
    <w:semiHidden/>
    <w:unhideWhenUsed/>
    <w:rsid w:val="000F3FE7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E15225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2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FFD40A-D650-489B-958C-5FBFF3710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9</Words>
  <Characters>1644</Characters>
  <Application>Microsoft Office Word</Application>
  <DocSecurity>0</DocSecurity>
  <Lines>46</Lines>
  <Paragraphs>3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909</CharactersWithSpaces>
  <SharedDoc>false</SharedDoc>
  <HLinks>
    <vt:vector size="18" baseType="variant">
      <vt:variant>
        <vt:i4>6553679</vt:i4>
      </vt:variant>
      <vt:variant>
        <vt:i4>6</vt:i4>
      </vt:variant>
      <vt:variant>
        <vt:i4>0</vt:i4>
      </vt:variant>
      <vt:variant>
        <vt:i4>5</vt:i4>
      </vt:variant>
      <vt:variant>
        <vt:lpwstr>mailto:okng2000@gmail.com</vt:lpwstr>
      </vt:variant>
      <vt:variant>
        <vt:lpwstr/>
      </vt:variant>
      <vt:variant>
        <vt:i4>3276822</vt:i4>
      </vt:variant>
      <vt:variant>
        <vt:i4>3</vt:i4>
      </vt:variant>
      <vt:variant>
        <vt:i4>0</vt:i4>
      </vt:variant>
      <vt:variant>
        <vt:i4>5</vt:i4>
      </vt:variant>
      <vt:variant>
        <vt:lpwstr>mailto:t-usuki@sophia.ac.jp</vt:lpwstr>
      </vt:variant>
      <vt:variant>
        <vt:lpwstr/>
      </vt:variant>
      <vt:variant>
        <vt:i4>7274562</vt:i4>
      </vt:variant>
      <vt:variant>
        <vt:i4>0</vt:i4>
      </vt:variant>
      <vt:variant>
        <vt:i4>0</vt:i4>
      </vt:variant>
      <vt:variant>
        <vt:i4>5</vt:i4>
      </vt:variant>
      <vt:variant>
        <vt:lpwstr>mailto:sanuchapreeda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ira</dc:creator>
  <cp:lastModifiedBy>井上 華</cp:lastModifiedBy>
  <cp:revision>3</cp:revision>
  <cp:lastPrinted>2019-02-21T08:45:00Z</cp:lastPrinted>
  <dcterms:created xsi:type="dcterms:W3CDTF">2026-03-13T08:57:00Z</dcterms:created>
  <dcterms:modified xsi:type="dcterms:W3CDTF">2026-03-18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c10fdf-7224-43cb-9f28-318cebe85153</vt:lpwstr>
  </property>
</Properties>
</file>